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485C4B" w14:textId="2E1A2421" w:rsidR="009B5382" w:rsidRPr="00F74DE9" w:rsidRDefault="00F74DE9" w:rsidP="00F74DE9">
      <w:pPr>
        <w:pStyle w:val="a5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74DE9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14:paraId="2DA6C5B2" w14:textId="21CE114D" w:rsidR="00C41836" w:rsidRDefault="00C050EF" w:rsidP="00C35663">
      <w:pPr>
        <w:pStyle w:val="a5"/>
        <w:spacing w:line="480" w:lineRule="auto"/>
        <w:jc w:val="left"/>
        <w:rPr>
          <w:rFonts w:ascii="Times New Roman" w:eastAsia="맑은 고딕" w:hAnsi="Times New Roman" w:cs="Times New Roman"/>
          <w:b/>
          <w:iCs/>
          <w:color w:val="000000"/>
          <w:sz w:val="24"/>
          <w:szCs w:val="24"/>
        </w:rPr>
      </w:pPr>
      <w:r w:rsidRPr="00C050EF">
        <w:rPr>
          <w:rFonts w:ascii="Times New Roman" w:eastAsia="맑은 고딕" w:hAnsi="Times New Roman" w:cs="Times New Roman"/>
          <w:b/>
          <w:iCs/>
          <w:color w:val="000000"/>
          <w:sz w:val="24"/>
          <w:szCs w:val="24"/>
        </w:rPr>
        <w:t>Procedure</w:t>
      </w:r>
      <w:r w:rsidR="00C35663">
        <w:rPr>
          <w:rFonts w:ascii="Times New Roman" w:eastAsia="맑은 고딕" w:hAnsi="Times New Roman" w:cs="Times New Roman"/>
          <w:b/>
          <w:iCs/>
          <w:color w:val="000000"/>
          <w:sz w:val="24"/>
          <w:szCs w:val="24"/>
        </w:rPr>
        <w:t>s</w:t>
      </w:r>
    </w:p>
    <w:p w14:paraId="30BA862F" w14:textId="0181B39E" w:rsidR="009B5382" w:rsidRPr="009A73E7" w:rsidRDefault="002A55FD" w:rsidP="00C35663">
      <w:pPr>
        <w:wordWrap/>
        <w:snapToGrid w:val="0"/>
        <w:spacing w:line="480" w:lineRule="auto"/>
        <w:ind w:firstLineChars="50" w:firstLine="120"/>
        <w:contextualSpacing/>
        <w:jc w:val="left"/>
        <w:rPr>
          <w:rFonts w:eastAsia="맑은 고딕"/>
          <w:color w:val="000000"/>
          <w:sz w:val="24"/>
          <w:szCs w:val="24"/>
        </w:rPr>
      </w:pPr>
      <w:r w:rsidRPr="004822F2">
        <w:rPr>
          <w:sz w:val="24"/>
        </w:rPr>
        <w:t xml:space="preserve">A single experienced </w:t>
      </w:r>
      <w:proofErr w:type="spellStart"/>
      <w:r w:rsidRPr="004822F2">
        <w:rPr>
          <w:sz w:val="24"/>
        </w:rPr>
        <w:t>endosonographer</w:t>
      </w:r>
      <w:proofErr w:type="spellEnd"/>
      <w:r w:rsidRPr="004822F2">
        <w:rPr>
          <w:sz w:val="24"/>
        </w:rPr>
        <w:t xml:space="preserve"> (T.J.S.) performed all procedures. Before the procedure, midazolam and meperidine were administered to provide conscious sedation for all patients. A conventional linear array echoendoscope (GF-UCT 260; Olympus Optical, Tokyo, Japan) was used for EUS-HGS. </w:t>
      </w:r>
      <w:r w:rsidRPr="00607803">
        <w:rPr>
          <w:sz w:val="24"/>
        </w:rPr>
        <w:t xml:space="preserve">Before the needle puncture, </w:t>
      </w:r>
      <w:r>
        <w:rPr>
          <w:sz w:val="24"/>
        </w:rPr>
        <w:t>a</w:t>
      </w:r>
      <w:r w:rsidRPr="00607803">
        <w:rPr>
          <w:sz w:val="24"/>
        </w:rPr>
        <w:t xml:space="preserve"> 0.025-inch guidewire (VisiGlide-2; Olympus, Tokyo, Japan) was preloaded into a 19-gauge needle </w:t>
      </w:r>
      <w:r>
        <w:rPr>
          <w:sz w:val="24"/>
        </w:rPr>
        <w:t xml:space="preserve">with 3-way stopcock </w:t>
      </w:r>
      <w:r w:rsidRPr="00607803">
        <w:rPr>
          <w:sz w:val="24"/>
        </w:rPr>
        <w:t>following the prefilling the 19-guage needle with normal saline.</w:t>
      </w:r>
      <w:r w:rsidRPr="004822F2">
        <w:rPr>
          <w:sz w:val="24"/>
        </w:rPr>
        <w:t xml:space="preserve"> A 19-gauge needle (EUSN-19-T; Cook Endoscopy, Winston-Salem, NC, USA) punctured the dilated LIHD through the gastric wall.</w:t>
      </w:r>
      <w:r w:rsidRPr="00607803">
        <w:t xml:space="preserve"> </w:t>
      </w:r>
      <w:r>
        <w:rPr>
          <w:sz w:val="24"/>
        </w:rPr>
        <w:t xml:space="preserve">After guidewire was successfully advanced into the bile duct, </w:t>
      </w:r>
      <w:r w:rsidRPr="004822F2">
        <w:rPr>
          <w:sz w:val="24"/>
        </w:rPr>
        <w:t xml:space="preserve">contrast media was then injected into the dilated LIHD </w:t>
      </w:r>
      <w:r>
        <w:rPr>
          <w:sz w:val="24"/>
        </w:rPr>
        <w:t>through the needle with 3-way stopcock</w:t>
      </w:r>
      <w:r w:rsidRPr="004822F2">
        <w:rPr>
          <w:sz w:val="24"/>
        </w:rPr>
        <w:t xml:space="preserve"> to confirm biliary access </w:t>
      </w:r>
      <w:r>
        <w:rPr>
          <w:sz w:val="24"/>
        </w:rPr>
        <w:t>under fluoroscopic guidance</w:t>
      </w:r>
      <w:r w:rsidRPr="004822F2">
        <w:rPr>
          <w:sz w:val="24"/>
        </w:rPr>
        <w:t xml:space="preserve">. </w:t>
      </w:r>
      <w:r>
        <w:rPr>
          <w:sz w:val="24"/>
        </w:rPr>
        <w:t>When the cholangiogram was acquired, a guidewire was more advanced in the hilar direction.</w:t>
      </w:r>
      <w:bookmarkStart w:id="0" w:name="_Hlk135834124"/>
      <w:r>
        <w:rPr>
          <w:sz w:val="24"/>
        </w:rPr>
        <w:t xml:space="preserve"> </w:t>
      </w:r>
      <w:r w:rsidRPr="004822F2">
        <w:rPr>
          <w:sz w:val="24"/>
        </w:rPr>
        <w:t>After removing the needle, a 4-mm biliary balloon dilator (REN, Kaneka Medical, Osaka, Japan) was inserted over the guidewire to dilate the fistula tract</w:t>
      </w:r>
      <w:bookmarkStart w:id="1" w:name="_Hlk135817830"/>
      <w:bookmarkEnd w:id="0"/>
      <w:r w:rsidRPr="004822F2">
        <w:rPr>
          <w:sz w:val="24"/>
        </w:rPr>
        <w:t xml:space="preserve">. Following tract dilatation, the FCMS or PCMS was advanced toward the LIHD over the guidewire. </w:t>
      </w:r>
      <w:bookmarkEnd w:id="1"/>
      <w:r w:rsidRPr="004822F2">
        <w:rPr>
          <w:sz w:val="24"/>
        </w:rPr>
        <w:t>The intra-scope channel stent release technique was used to deploy the metal stent</w:t>
      </w:r>
      <w:bookmarkStart w:id="2" w:name="_Hlk14288323"/>
      <w:bookmarkStart w:id="3" w:name="_Hlk135834533"/>
      <w:r>
        <w:rPr>
          <w:sz w:val="24"/>
        </w:rPr>
        <w:t xml:space="preserve">. </w:t>
      </w:r>
      <w:bookmarkEnd w:id="2"/>
      <w:r w:rsidRPr="004822F2">
        <w:rPr>
          <w:sz w:val="24"/>
        </w:rPr>
        <w:t xml:space="preserve">If resistance was encountered during </w:t>
      </w:r>
      <w:r>
        <w:rPr>
          <w:rFonts w:hint="eastAsia"/>
          <w:sz w:val="24"/>
        </w:rPr>
        <w:t>t</w:t>
      </w:r>
      <w:r>
        <w:rPr>
          <w:sz w:val="24"/>
        </w:rPr>
        <w:t xml:space="preserve">ract dilatation with REN balloon or </w:t>
      </w:r>
      <w:r w:rsidRPr="004822F2">
        <w:rPr>
          <w:sz w:val="24"/>
        </w:rPr>
        <w:t xml:space="preserve">the advancement of the metal stent, an additional tract dilatation was </w:t>
      </w:r>
      <w:r>
        <w:rPr>
          <w:sz w:val="24"/>
        </w:rPr>
        <w:t xml:space="preserve">carefully </w:t>
      </w:r>
      <w:r w:rsidRPr="004822F2">
        <w:rPr>
          <w:sz w:val="24"/>
        </w:rPr>
        <w:t xml:space="preserve">performed using a 7 Fr </w:t>
      </w:r>
      <w:proofErr w:type="spellStart"/>
      <w:r w:rsidRPr="004822F2">
        <w:rPr>
          <w:sz w:val="24"/>
        </w:rPr>
        <w:t>Sohendra</w:t>
      </w:r>
      <w:proofErr w:type="spellEnd"/>
      <w:r w:rsidRPr="004822F2">
        <w:rPr>
          <w:sz w:val="24"/>
        </w:rPr>
        <w:t xml:space="preserve"> stent retriever (Cook Medical, Bloomington, IN, USA) or a 7 Fr cystotome (</w:t>
      </w:r>
      <w:proofErr w:type="spellStart"/>
      <w:r w:rsidRPr="004822F2">
        <w:rPr>
          <w:sz w:val="24"/>
        </w:rPr>
        <w:t>Taewoong</w:t>
      </w:r>
      <w:proofErr w:type="spellEnd"/>
      <w:r w:rsidRPr="004822F2">
        <w:rPr>
          <w:sz w:val="24"/>
        </w:rPr>
        <w:t xml:space="preserve"> Medical Co, Ltd, </w:t>
      </w:r>
      <w:proofErr w:type="spellStart"/>
      <w:r w:rsidRPr="004822F2">
        <w:rPr>
          <w:sz w:val="24"/>
        </w:rPr>
        <w:t>Goyang</w:t>
      </w:r>
      <w:proofErr w:type="spellEnd"/>
      <w:r w:rsidRPr="004822F2">
        <w:rPr>
          <w:sz w:val="24"/>
        </w:rPr>
        <w:t>, South Korea) to facilitate the advancement of the stent</w:t>
      </w:r>
      <w:r w:rsidRPr="00C646A5">
        <w:rPr>
          <w:sz w:val="24"/>
          <w:szCs w:val="24"/>
        </w:rPr>
        <w:t>.</w:t>
      </w:r>
      <w:bookmarkEnd w:id="3"/>
    </w:p>
    <w:sectPr w:rsidR="009B5382" w:rsidRPr="009A73E7" w:rsidSect="00F74D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212F44" w14:textId="77777777" w:rsidR="00B5105C" w:rsidRDefault="00B5105C" w:rsidP="009466FA">
      <w:r>
        <w:separator/>
      </w:r>
    </w:p>
  </w:endnote>
  <w:endnote w:type="continuationSeparator" w:id="0">
    <w:p w14:paraId="3750A220" w14:textId="77777777" w:rsidR="00B5105C" w:rsidRDefault="00B5105C" w:rsidP="00946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NewRoman">
    <w:altName w:val="Nanum Brush Script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TT828a13e4.I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AA74A6" w14:textId="77777777" w:rsidR="00B5105C" w:rsidRDefault="00B5105C" w:rsidP="009466FA">
      <w:r>
        <w:separator/>
      </w:r>
    </w:p>
  </w:footnote>
  <w:footnote w:type="continuationSeparator" w:id="0">
    <w:p w14:paraId="5C23DFE1" w14:textId="77777777" w:rsidR="00B5105C" w:rsidRDefault="00B5105C" w:rsidP="009466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E36AC7"/>
    <w:multiLevelType w:val="hybridMultilevel"/>
    <w:tmpl w:val="1B0057A8"/>
    <w:lvl w:ilvl="0" w:tplc="37121B6A">
      <w:start w:val="1"/>
      <w:numFmt w:val="decimal"/>
      <w:lvlText w:val="%1."/>
      <w:lvlJc w:val="left"/>
      <w:pPr>
        <w:ind w:left="760" w:hanging="360"/>
      </w:pPr>
      <w:rPr>
        <w:rFonts w:eastAsia="바탕체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5BB0F7A"/>
    <w:multiLevelType w:val="hybridMultilevel"/>
    <w:tmpl w:val="E4542F2C"/>
    <w:lvl w:ilvl="0" w:tplc="21589F06">
      <w:start w:val="1"/>
      <w:numFmt w:val="decimal"/>
      <w:lvlText w:val="%1."/>
      <w:lvlJc w:val="left"/>
      <w:pPr>
        <w:tabs>
          <w:tab w:val="num" w:pos="1155"/>
        </w:tabs>
        <w:ind w:left="1155" w:hanging="360"/>
      </w:pPr>
      <w:rPr>
        <w:rFonts w:hint="eastAsia"/>
      </w:rPr>
    </w:lvl>
    <w:lvl w:ilvl="1" w:tplc="5B682A18" w:tentative="1">
      <w:start w:val="1"/>
      <w:numFmt w:val="upperLetter"/>
      <w:lvlText w:val="%2."/>
      <w:lvlJc w:val="left"/>
      <w:pPr>
        <w:tabs>
          <w:tab w:val="num" w:pos="1595"/>
        </w:tabs>
        <w:ind w:left="1595" w:hanging="400"/>
      </w:pPr>
    </w:lvl>
    <w:lvl w:ilvl="2" w:tplc="2B164032" w:tentative="1">
      <w:start w:val="1"/>
      <w:numFmt w:val="lowerRoman"/>
      <w:lvlText w:val="%3."/>
      <w:lvlJc w:val="right"/>
      <w:pPr>
        <w:tabs>
          <w:tab w:val="num" w:pos="1995"/>
        </w:tabs>
        <w:ind w:left="1995" w:hanging="400"/>
      </w:pPr>
    </w:lvl>
    <w:lvl w:ilvl="3" w:tplc="405C7646" w:tentative="1">
      <w:start w:val="1"/>
      <w:numFmt w:val="decimal"/>
      <w:lvlText w:val="%4."/>
      <w:lvlJc w:val="left"/>
      <w:pPr>
        <w:tabs>
          <w:tab w:val="num" w:pos="2395"/>
        </w:tabs>
        <w:ind w:left="2395" w:hanging="400"/>
      </w:pPr>
    </w:lvl>
    <w:lvl w:ilvl="4" w:tplc="CFCEA2FA" w:tentative="1">
      <w:start w:val="1"/>
      <w:numFmt w:val="upperLetter"/>
      <w:lvlText w:val="%5."/>
      <w:lvlJc w:val="left"/>
      <w:pPr>
        <w:tabs>
          <w:tab w:val="num" w:pos="2795"/>
        </w:tabs>
        <w:ind w:left="2795" w:hanging="400"/>
      </w:pPr>
    </w:lvl>
    <w:lvl w:ilvl="5" w:tplc="D6063EC6" w:tentative="1">
      <w:start w:val="1"/>
      <w:numFmt w:val="lowerRoman"/>
      <w:lvlText w:val="%6."/>
      <w:lvlJc w:val="right"/>
      <w:pPr>
        <w:tabs>
          <w:tab w:val="num" w:pos="3195"/>
        </w:tabs>
        <w:ind w:left="3195" w:hanging="400"/>
      </w:pPr>
    </w:lvl>
    <w:lvl w:ilvl="6" w:tplc="A3741FB0" w:tentative="1">
      <w:start w:val="1"/>
      <w:numFmt w:val="decimal"/>
      <w:lvlText w:val="%7."/>
      <w:lvlJc w:val="left"/>
      <w:pPr>
        <w:tabs>
          <w:tab w:val="num" w:pos="3595"/>
        </w:tabs>
        <w:ind w:left="3595" w:hanging="400"/>
      </w:pPr>
    </w:lvl>
    <w:lvl w:ilvl="7" w:tplc="09960E4C" w:tentative="1">
      <w:start w:val="1"/>
      <w:numFmt w:val="upperLetter"/>
      <w:lvlText w:val="%8."/>
      <w:lvlJc w:val="left"/>
      <w:pPr>
        <w:tabs>
          <w:tab w:val="num" w:pos="3995"/>
        </w:tabs>
        <w:ind w:left="3995" w:hanging="400"/>
      </w:pPr>
    </w:lvl>
    <w:lvl w:ilvl="8" w:tplc="C0C242AA" w:tentative="1">
      <w:start w:val="1"/>
      <w:numFmt w:val="lowerRoman"/>
      <w:lvlText w:val="%9."/>
      <w:lvlJc w:val="right"/>
      <w:pPr>
        <w:tabs>
          <w:tab w:val="num" w:pos="4395"/>
        </w:tabs>
        <w:ind w:left="4395" w:hanging="400"/>
      </w:pPr>
    </w:lvl>
  </w:abstractNum>
  <w:abstractNum w:abstractNumId="2" w15:restartNumberingAfterBreak="0">
    <w:nsid w:val="07A86505"/>
    <w:multiLevelType w:val="hybridMultilevel"/>
    <w:tmpl w:val="6C1E396C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81F3B5C"/>
    <w:multiLevelType w:val="hybridMultilevel"/>
    <w:tmpl w:val="D7BA986E"/>
    <w:lvl w:ilvl="0" w:tplc="3D0AF356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9F647FB"/>
    <w:multiLevelType w:val="hybridMultilevel"/>
    <w:tmpl w:val="44504776"/>
    <w:lvl w:ilvl="0" w:tplc="85FA2D08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F4C86036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4F420F38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2E3614F0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7CE250CA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BCCA471E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DEC029B4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49163E8A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8DE8AA06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5" w15:restartNumberingAfterBreak="0">
    <w:nsid w:val="0C042717"/>
    <w:multiLevelType w:val="hybridMultilevel"/>
    <w:tmpl w:val="360CE378"/>
    <w:lvl w:ilvl="0" w:tplc="53B0EB44">
      <w:start w:val="1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860"/>
        </w:tabs>
        <w:ind w:left="86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60"/>
        </w:tabs>
        <w:ind w:left="166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060"/>
        </w:tabs>
        <w:ind w:left="206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60"/>
        </w:tabs>
        <w:ind w:left="246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60"/>
        </w:tabs>
        <w:ind w:left="286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260"/>
        </w:tabs>
        <w:ind w:left="326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60"/>
        </w:tabs>
        <w:ind w:left="3660" w:hanging="400"/>
      </w:pPr>
    </w:lvl>
  </w:abstractNum>
  <w:abstractNum w:abstractNumId="6" w15:restartNumberingAfterBreak="0">
    <w:nsid w:val="0C043617"/>
    <w:multiLevelType w:val="hybridMultilevel"/>
    <w:tmpl w:val="7DEE7FB6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7" w15:restartNumberingAfterBreak="0">
    <w:nsid w:val="0C0D70A5"/>
    <w:multiLevelType w:val="hybridMultilevel"/>
    <w:tmpl w:val="7DFC90E0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0DB7652E"/>
    <w:multiLevelType w:val="hybridMultilevel"/>
    <w:tmpl w:val="71D8F1F2"/>
    <w:lvl w:ilvl="0" w:tplc="3C7CCB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24467B2"/>
    <w:multiLevelType w:val="hybridMultilevel"/>
    <w:tmpl w:val="AE80D6B6"/>
    <w:lvl w:ilvl="0" w:tplc="F168EC60">
      <w:start w:val="1"/>
      <w:numFmt w:val="upperLetter"/>
      <w:lvlText w:val="(%1)"/>
      <w:lvlJc w:val="left"/>
      <w:pPr>
        <w:ind w:left="760" w:hanging="360"/>
      </w:pPr>
      <w:rPr>
        <w:rFonts w:eastAsia="맑은 고딕" w:hint="default"/>
        <w:b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150C1633"/>
    <w:multiLevelType w:val="hybridMultilevel"/>
    <w:tmpl w:val="57A0002C"/>
    <w:lvl w:ilvl="0" w:tplc="E88AB270">
      <w:start w:val="1"/>
      <w:numFmt w:val="decimal"/>
      <w:lvlText w:val="%1."/>
      <w:lvlJc w:val="left"/>
      <w:pPr>
        <w:tabs>
          <w:tab w:val="num" w:pos="1155"/>
        </w:tabs>
        <w:ind w:left="1155" w:hanging="360"/>
      </w:pPr>
      <w:rPr>
        <w:rFonts w:hint="eastAsia"/>
      </w:rPr>
    </w:lvl>
    <w:lvl w:ilvl="1" w:tplc="E272D256" w:tentative="1">
      <w:start w:val="1"/>
      <w:numFmt w:val="upperLetter"/>
      <w:lvlText w:val="%2."/>
      <w:lvlJc w:val="left"/>
      <w:pPr>
        <w:tabs>
          <w:tab w:val="num" w:pos="1595"/>
        </w:tabs>
        <w:ind w:left="1595" w:hanging="400"/>
      </w:pPr>
    </w:lvl>
    <w:lvl w:ilvl="2" w:tplc="B562E082" w:tentative="1">
      <w:start w:val="1"/>
      <w:numFmt w:val="lowerRoman"/>
      <w:lvlText w:val="%3."/>
      <w:lvlJc w:val="right"/>
      <w:pPr>
        <w:tabs>
          <w:tab w:val="num" w:pos="1995"/>
        </w:tabs>
        <w:ind w:left="1995" w:hanging="400"/>
      </w:pPr>
    </w:lvl>
    <w:lvl w:ilvl="3" w:tplc="68726ADE" w:tentative="1">
      <w:start w:val="1"/>
      <w:numFmt w:val="decimal"/>
      <w:lvlText w:val="%4."/>
      <w:lvlJc w:val="left"/>
      <w:pPr>
        <w:tabs>
          <w:tab w:val="num" w:pos="2395"/>
        </w:tabs>
        <w:ind w:left="2395" w:hanging="400"/>
      </w:pPr>
    </w:lvl>
    <w:lvl w:ilvl="4" w:tplc="62583798" w:tentative="1">
      <w:start w:val="1"/>
      <w:numFmt w:val="upperLetter"/>
      <w:lvlText w:val="%5."/>
      <w:lvlJc w:val="left"/>
      <w:pPr>
        <w:tabs>
          <w:tab w:val="num" w:pos="2795"/>
        </w:tabs>
        <w:ind w:left="2795" w:hanging="400"/>
      </w:pPr>
    </w:lvl>
    <w:lvl w:ilvl="5" w:tplc="3D08D876" w:tentative="1">
      <w:start w:val="1"/>
      <w:numFmt w:val="lowerRoman"/>
      <w:lvlText w:val="%6."/>
      <w:lvlJc w:val="right"/>
      <w:pPr>
        <w:tabs>
          <w:tab w:val="num" w:pos="3195"/>
        </w:tabs>
        <w:ind w:left="3195" w:hanging="400"/>
      </w:pPr>
    </w:lvl>
    <w:lvl w:ilvl="6" w:tplc="AB880892" w:tentative="1">
      <w:start w:val="1"/>
      <w:numFmt w:val="decimal"/>
      <w:lvlText w:val="%7."/>
      <w:lvlJc w:val="left"/>
      <w:pPr>
        <w:tabs>
          <w:tab w:val="num" w:pos="3595"/>
        </w:tabs>
        <w:ind w:left="3595" w:hanging="400"/>
      </w:pPr>
    </w:lvl>
    <w:lvl w:ilvl="7" w:tplc="4E6039D2" w:tentative="1">
      <w:start w:val="1"/>
      <w:numFmt w:val="upperLetter"/>
      <w:lvlText w:val="%8."/>
      <w:lvlJc w:val="left"/>
      <w:pPr>
        <w:tabs>
          <w:tab w:val="num" w:pos="3995"/>
        </w:tabs>
        <w:ind w:left="3995" w:hanging="400"/>
      </w:pPr>
    </w:lvl>
    <w:lvl w:ilvl="8" w:tplc="8A7C5C40" w:tentative="1">
      <w:start w:val="1"/>
      <w:numFmt w:val="lowerRoman"/>
      <w:lvlText w:val="%9."/>
      <w:lvlJc w:val="right"/>
      <w:pPr>
        <w:tabs>
          <w:tab w:val="num" w:pos="4395"/>
        </w:tabs>
        <w:ind w:left="4395" w:hanging="400"/>
      </w:pPr>
    </w:lvl>
  </w:abstractNum>
  <w:abstractNum w:abstractNumId="11" w15:restartNumberingAfterBreak="0">
    <w:nsid w:val="19AE6A1F"/>
    <w:multiLevelType w:val="hybridMultilevel"/>
    <w:tmpl w:val="0D18D300"/>
    <w:lvl w:ilvl="0" w:tplc="AF1C59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1B8D2046"/>
    <w:multiLevelType w:val="hybridMultilevel"/>
    <w:tmpl w:val="A5066338"/>
    <w:lvl w:ilvl="0" w:tplc="87A4044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C39A7A1C">
      <w:start w:val="1"/>
      <w:numFmt w:val="ganada"/>
      <w:lvlText w:val="%2."/>
      <w:lvlJc w:val="left"/>
      <w:pPr>
        <w:tabs>
          <w:tab w:val="num" w:pos="1160"/>
        </w:tabs>
        <w:ind w:left="1160" w:hanging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3" w15:restartNumberingAfterBreak="0">
    <w:nsid w:val="1ECC28A4"/>
    <w:multiLevelType w:val="hybridMultilevel"/>
    <w:tmpl w:val="590A6B20"/>
    <w:lvl w:ilvl="0" w:tplc="661A89D6">
      <w:start w:val="51"/>
      <w:numFmt w:val="bullet"/>
      <w:lvlText w:val=""/>
      <w:lvlJc w:val="left"/>
      <w:pPr>
        <w:ind w:left="760" w:hanging="360"/>
      </w:pPr>
      <w:rPr>
        <w:rFonts w:ascii="Wingdings" w:eastAsia="바탕체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221B2E90"/>
    <w:multiLevelType w:val="hybridMultilevel"/>
    <w:tmpl w:val="3BCEAF9C"/>
    <w:lvl w:ilvl="0" w:tplc="84E4AD0C">
      <w:numFmt w:val="bullet"/>
      <w:lvlText w:val=""/>
      <w:lvlJc w:val="left"/>
      <w:pPr>
        <w:ind w:left="760" w:hanging="360"/>
      </w:pPr>
      <w:rPr>
        <w:rFonts w:ascii="Wingdings" w:eastAsia="바탕체" w:hAnsi="Wingdings" w:cs="Tahoma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2BFD3D37"/>
    <w:multiLevelType w:val="hybridMultilevel"/>
    <w:tmpl w:val="644E8246"/>
    <w:lvl w:ilvl="0" w:tplc="569AE310">
      <w:start w:val="1"/>
      <w:numFmt w:val="decimal"/>
      <w:lvlText w:val="%1."/>
      <w:lvlJc w:val="left"/>
      <w:pPr>
        <w:ind w:left="760" w:hanging="360"/>
      </w:pPr>
      <w:rPr>
        <w:rFonts w:eastAsia="바탕체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2C1C683E"/>
    <w:multiLevelType w:val="hybridMultilevel"/>
    <w:tmpl w:val="0994CCE0"/>
    <w:lvl w:ilvl="0" w:tplc="8A2AFC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2C4350FF"/>
    <w:multiLevelType w:val="hybridMultilevel"/>
    <w:tmpl w:val="F3F6AE3E"/>
    <w:lvl w:ilvl="0" w:tplc="B88C8A02">
      <w:start w:val="208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2DB2509F"/>
    <w:multiLevelType w:val="hybridMultilevel"/>
    <w:tmpl w:val="CDC48FB0"/>
    <w:lvl w:ilvl="0" w:tplc="28C0971C">
      <w:start w:val="3"/>
      <w:numFmt w:val="decimal"/>
      <w:lvlText w:val="%1."/>
      <w:lvlJc w:val="left"/>
      <w:pPr>
        <w:tabs>
          <w:tab w:val="num" w:pos="1160"/>
        </w:tabs>
        <w:ind w:left="1160" w:hanging="360"/>
      </w:pPr>
      <w:rPr>
        <w:rFonts w:hint="eastAsia"/>
      </w:rPr>
    </w:lvl>
    <w:lvl w:ilvl="1" w:tplc="B3E26802">
      <w:start w:val="1"/>
      <w:numFmt w:val="upperLetter"/>
      <w:lvlText w:val="%2."/>
      <w:lvlJc w:val="left"/>
      <w:pPr>
        <w:tabs>
          <w:tab w:val="num" w:pos="1600"/>
        </w:tabs>
        <w:ind w:left="1600" w:hanging="400"/>
      </w:pPr>
    </w:lvl>
    <w:lvl w:ilvl="2" w:tplc="723A8824" w:tentative="1">
      <w:start w:val="1"/>
      <w:numFmt w:val="lowerRoman"/>
      <w:lvlText w:val="%3."/>
      <w:lvlJc w:val="right"/>
      <w:pPr>
        <w:tabs>
          <w:tab w:val="num" w:pos="2000"/>
        </w:tabs>
        <w:ind w:left="2000" w:hanging="400"/>
      </w:pPr>
    </w:lvl>
    <w:lvl w:ilvl="3" w:tplc="5442D2B0" w:tentative="1">
      <w:start w:val="1"/>
      <w:numFmt w:val="decimal"/>
      <w:lvlText w:val="%4."/>
      <w:lvlJc w:val="left"/>
      <w:pPr>
        <w:tabs>
          <w:tab w:val="num" w:pos="2400"/>
        </w:tabs>
        <w:ind w:left="2400" w:hanging="400"/>
      </w:pPr>
    </w:lvl>
    <w:lvl w:ilvl="4" w:tplc="6088A70E" w:tentative="1">
      <w:start w:val="1"/>
      <w:numFmt w:val="upperLetter"/>
      <w:lvlText w:val="%5."/>
      <w:lvlJc w:val="left"/>
      <w:pPr>
        <w:tabs>
          <w:tab w:val="num" w:pos="2800"/>
        </w:tabs>
        <w:ind w:left="2800" w:hanging="400"/>
      </w:pPr>
    </w:lvl>
    <w:lvl w:ilvl="5" w:tplc="6B343936" w:tentative="1">
      <w:start w:val="1"/>
      <w:numFmt w:val="lowerRoman"/>
      <w:lvlText w:val="%6."/>
      <w:lvlJc w:val="right"/>
      <w:pPr>
        <w:tabs>
          <w:tab w:val="num" w:pos="3200"/>
        </w:tabs>
        <w:ind w:left="3200" w:hanging="400"/>
      </w:pPr>
    </w:lvl>
    <w:lvl w:ilvl="6" w:tplc="27BEE6A8" w:tentative="1">
      <w:start w:val="1"/>
      <w:numFmt w:val="decimal"/>
      <w:lvlText w:val="%7."/>
      <w:lvlJc w:val="left"/>
      <w:pPr>
        <w:tabs>
          <w:tab w:val="num" w:pos="3600"/>
        </w:tabs>
        <w:ind w:left="3600" w:hanging="400"/>
      </w:pPr>
    </w:lvl>
    <w:lvl w:ilvl="7" w:tplc="74A0AD16" w:tentative="1">
      <w:start w:val="1"/>
      <w:numFmt w:val="upperLetter"/>
      <w:lvlText w:val="%8."/>
      <w:lvlJc w:val="left"/>
      <w:pPr>
        <w:tabs>
          <w:tab w:val="num" w:pos="4000"/>
        </w:tabs>
        <w:ind w:left="4000" w:hanging="400"/>
      </w:pPr>
    </w:lvl>
    <w:lvl w:ilvl="8" w:tplc="A8C04886" w:tentative="1">
      <w:start w:val="1"/>
      <w:numFmt w:val="lowerRoman"/>
      <w:lvlText w:val="%9."/>
      <w:lvlJc w:val="right"/>
      <w:pPr>
        <w:tabs>
          <w:tab w:val="num" w:pos="4400"/>
        </w:tabs>
        <w:ind w:left="4400" w:hanging="400"/>
      </w:pPr>
    </w:lvl>
  </w:abstractNum>
  <w:abstractNum w:abstractNumId="19" w15:restartNumberingAfterBreak="0">
    <w:nsid w:val="37C121A9"/>
    <w:multiLevelType w:val="hybridMultilevel"/>
    <w:tmpl w:val="5434ABCA"/>
    <w:lvl w:ilvl="0" w:tplc="D4E4DCFC">
      <w:start w:val="1"/>
      <w:numFmt w:val="decimal"/>
      <w:lvlText w:val="%1."/>
      <w:lvlJc w:val="left"/>
      <w:pPr>
        <w:ind w:left="760" w:hanging="360"/>
      </w:pPr>
      <w:rPr>
        <w:rFonts w:eastAsia="바탕체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38A270C7"/>
    <w:multiLevelType w:val="hybridMultilevel"/>
    <w:tmpl w:val="A3B6FD7A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1" w15:restartNumberingAfterBreak="0">
    <w:nsid w:val="3AE0504F"/>
    <w:multiLevelType w:val="hybridMultilevel"/>
    <w:tmpl w:val="8EAAADCA"/>
    <w:lvl w:ilvl="0" w:tplc="38EC01F0">
      <w:start w:val="17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420034CE"/>
    <w:multiLevelType w:val="hybridMultilevel"/>
    <w:tmpl w:val="28B2B32E"/>
    <w:lvl w:ilvl="0" w:tplc="B1AC972A">
      <w:start w:val="1"/>
      <w:numFmt w:val="lowerLetter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A226379E">
      <w:start w:val="1"/>
      <w:numFmt w:val="decimal"/>
      <w:lvlText w:val="%2."/>
      <w:lvlJc w:val="left"/>
      <w:pPr>
        <w:tabs>
          <w:tab w:val="num" w:pos="1160"/>
        </w:tabs>
        <w:ind w:left="1160" w:hanging="360"/>
      </w:pPr>
      <w:rPr>
        <w:rFonts w:hint="eastAsia"/>
      </w:rPr>
    </w:lvl>
    <w:lvl w:ilvl="2" w:tplc="FD14A2F6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67045A22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42FE54EE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92763112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D494D2EA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534E81C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3C446FDC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3" w15:restartNumberingAfterBreak="0">
    <w:nsid w:val="44F70A96"/>
    <w:multiLevelType w:val="hybridMultilevel"/>
    <w:tmpl w:val="1520B672"/>
    <w:lvl w:ilvl="0" w:tplc="4DA2D530">
      <w:start w:val="2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4B9F4E2B"/>
    <w:multiLevelType w:val="hybridMultilevel"/>
    <w:tmpl w:val="830026A8"/>
    <w:lvl w:ilvl="0" w:tplc="746E13CA">
      <w:numFmt w:val="bullet"/>
      <w:lvlText w:val="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5462042E"/>
    <w:multiLevelType w:val="hybridMultilevel"/>
    <w:tmpl w:val="E0B4D3EE"/>
    <w:lvl w:ilvl="0" w:tplc="BAD62258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90" w:hanging="400"/>
      </w:pPr>
    </w:lvl>
    <w:lvl w:ilvl="2" w:tplc="0409001B" w:tentative="1">
      <w:start w:val="1"/>
      <w:numFmt w:val="lowerRoman"/>
      <w:lvlText w:val="%3."/>
      <w:lvlJc w:val="right"/>
      <w:pPr>
        <w:ind w:left="1290" w:hanging="400"/>
      </w:pPr>
    </w:lvl>
    <w:lvl w:ilvl="3" w:tplc="0409000F" w:tentative="1">
      <w:start w:val="1"/>
      <w:numFmt w:val="decimal"/>
      <w:lvlText w:val="%4."/>
      <w:lvlJc w:val="left"/>
      <w:pPr>
        <w:ind w:left="1690" w:hanging="400"/>
      </w:pPr>
    </w:lvl>
    <w:lvl w:ilvl="4" w:tplc="04090019" w:tentative="1">
      <w:start w:val="1"/>
      <w:numFmt w:val="upperLetter"/>
      <w:lvlText w:val="%5."/>
      <w:lvlJc w:val="left"/>
      <w:pPr>
        <w:ind w:left="2090" w:hanging="400"/>
      </w:pPr>
    </w:lvl>
    <w:lvl w:ilvl="5" w:tplc="0409001B" w:tentative="1">
      <w:start w:val="1"/>
      <w:numFmt w:val="lowerRoman"/>
      <w:lvlText w:val="%6."/>
      <w:lvlJc w:val="right"/>
      <w:pPr>
        <w:ind w:left="2490" w:hanging="400"/>
      </w:pPr>
    </w:lvl>
    <w:lvl w:ilvl="6" w:tplc="0409000F" w:tentative="1">
      <w:start w:val="1"/>
      <w:numFmt w:val="decimal"/>
      <w:lvlText w:val="%7."/>
      <w:lvlJc w:val="left"/>
      <w:pPr>
        <w:ind w:left="2890" w:hanging="400"/>
      </w:pPr>
    </w:lvl>
    <w:lvl w:ilvl="7" w:tplc="04090019" w:tentative="1">
      <w:start w:val="1"/>
      <w:numFmt w:val="upperLetter"/>
      <w:lvlText w:val="%8."/>
      <w:lvlJc w:val="left"/>
      <w:pPr>
        <w:ind w:left="3290" w:hanging="400"/>
      </w:pPr>
    </w:lvl>
    <w:lvl w:ilvl="8" w:tplc="0409001B" w:tentative="1">
      <w:start w:val="1"/>
      <w:numFmt w:val="lowerRoman"/>
      <w:lvlText w:val="%9."/>
      <w:lvlJc w:val="right"/>
      <w:pPr>
        <w:ind w:left="3690" w:hanging="400"/>
      </w:pPr>
    </w:lvl>
  </w:abstractNum>
  <w:abstractNum w:abstractNumId="26" w15:restartNumberingAfterBreak="0">
    <w:nsid w:val="586E39B5"/>
    <w:multiLevelType w:val="hybridMultilevel"/>
    <w:tmpl w:val="2E72441C"/>
    <w:lvl w:ilvl="0" w:tplc="33B866B8">
      <w:start w:val="1"/>
      <w:numFmt w:val="bullet"/>
      <w:lvlText w:val="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58D41904"/>
    <w:multiLevelType w:val="hybridMultilevel"/>
    <w:tmpl w:val="177A0CB8"/>
    <w:lvl w:ilvl="0" w:tplc="A6684C5E">
      <w:start w:val="17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5BE538B7"/>
    <w:multiLevelType w:val="hybridMultilevel"/>
    <w:tmpl w:val="39666EE6"/>
    <w:lvl w:ilvl="0" w:tplc="B66E32A8">
      <w:start w:val="3"/>
      <w:numFmt w:val="decimal"/>
      <w:lvlText w:val="%1."/>
      <w:lvlJc w:val="left"/>
      <w:pPr>
        <w:tabs>
          <w:tab w:val="num" w:pos="1160"/>
        </w:tabs>
        <w:ind w:left="1160" w:hanging="360"/>
      </w:pPr>
      <w:rPr>
        <w:rFonts w:hint="eastAsia"/>
      </w:rPr>
    </w:lvl>
    <w:lvl w:ilvl="1" w:tplc="AF1C4148" w:tentative="1">
      <w:start w:val="1"/>
      <w:numFmt w:val="upperLetter"/>
      <w:lvlText w:val="%2."/>
      <w:lvlJc w:val="left"/>
      <w:pPr>
        <w:tabs>
          <w:tab w:val="num" w:pos="1600"/>
        </w:tabs>
        <w:ind w:left="1600" w:hanging="400"/>
      </w:pPr>
    </w:lvl>
    <w:lvl w:ilvl="2" w:tplc="E4EE130A" w:tentative="1">
      <w:start w:val="1"/>
      <w:numFmt w:val="lowerRoman"/>
      <w:lvlText w:val="%3."/>
      <w:lvlJc w:val="right"/>
      <w:pPr>
        <w:tabs>
          <w:tab w:val="num" w:pos="2000"/>
        </w:tabs>
        <w:ind w:left="2000" w:hanging="400"/>
      </w:pPr>
    </w:lvl>
    <w:lvl w:ilvl="3" w:tplc="AC920024" w:tentative="1">
      <w:start w:val="1"/>
      <w:numFmt w:val="decimal"/>
      <w:lvlText w:val="%4."/>
      <w:lvlJc w:val="left"/>
      <w:pPr>
        <w:tabs>
          <w:tab w:val="num" w:pos="2400"/>
        </w:tabs>
        <w:ind w:left="2400" w:hanging="400"/>
      </w:pPr>
    </w:lvl>
    <w:lvl w:ilvl="4" w:tplc="A06AAE3E" w:tentative="1">
      <w:start w:val="1"/>
      <w:numFmt w:val="upperLetter"/>
      <w:lvlText w:val="%5."/>
      <w:lvlJc w:val="left"/>
      <w:pPr>
        <w:tabs>
          <w:tab w:val="num" w:pos="2800"/>
        </w:tabs>
        <w:ind w:left="2800" w:hanging="400"/>
      </w:pPr>
    </w:lvl>
    <w:lvl w:ilvl="5" w:tplc="F3F83516" w:tentative="1">
      <w:start w:val="1"/>
      <w:numFmt w:val="lowerRoman"/>
      <w:lvlText w:val="%6."/>
      <w:lvlJc w:val="right"/>
      <w:pPr>
        <w:tabs>
          <w:tab w:val="num" w:pos="3200"/>
        </w:tabs>
        <w:ind w:left="3200" w:hanging="400"/>
      </w:pPr>
    </w:lvl>
    <w:lvl w:ilvl="6" w:tplc="1BC01500" w:tentative="1">
      <w:start w:val="1"/>
      <w:numFmt w:val="decimal"/>
      <w:lvlText w:val="%7."/>
      <w:lvlJc w:val="left"/>
      <w:pPr>
        <w:tabs>
          <w:tab w:val="num" w:pos="3600"/>
        </w:tabs>
        <w:ind w:left="3600" w:hanging="400"/>
      </w:pPr>
    </w:lvl>
    <w:lvl w:ilvl="7" w:tplc="F1F26406" w:tentative="1">
      <w:start w:val="1"/>
      <w:numFmt w:val="upperLetter"/>
      <w:lvlText w:val="%8."/>
      <w:lvlJc w:val="left"/>
      <w:pPr>
        <w:tabs>
          <w:tab w:val="num" w:pos="4000"/>
        </w:tabs>
        <w:ind w:left="4000" w:hanging="400"/>
      </w:pPr>
    </w:lvl>
    <w:lvl w:ilvl="8" w:tplc="A9DE16D8" w:tentative="1">
      <w:start w:val="1"/>
      <w:numFmt w:val="lowerRoman"/>
      <w:lvlText w:val="%9."/>
      <w:lvlJc w:val="right"/>
      <w:pPr>
        <w:tabs>
          <w:tab w:val="num" w:pos="4400"/>
        </w:tabs>
        <w:ind w:left="4400" w:hanging="400"/>
      </w:pPr>
    </w:lvl>
  </w:abstractNum>
  <w:abstractNum w:abstractNumId="29" w15:restartNumberingAfterBreak="0">
    <w:nsid w:val="6EB60D54"/>
    <w:multiLevelType w:val="hybridMultilevel"/>
    <w:tmpl w:val="FCCCE5F2"/>
    <w:lvl w:ilvl="0" w:tplc="C2FCD4D0">
      <w:start w:val="1"/>
      <w:numFmt w:val="lowerLetter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DCD69BA8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E7707108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A46078F4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B4C69298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5282A4EE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D076FADC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96FE0FDC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DCFAF4C6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0" w15:restartNumberingAfterBreak="0">
    <w:nsid w:val="6F707817"/>
    <w:multiLevelType w:val="hybridMultilevel"/>
    <w:tmpl w:val="17B28B52"/>
    <w:lvl w:ilvl="0" w:tplc="58366326">
      <w:start w:val="1"/>
      <w:numFmt w:val="decimal"/>
      <w:lvlText w:val="%1."/>
      <w:lvlJc w:val="left"/>
      <w:pPr>
        <w:ind w:left="760" w:hanging="360"/>
      </w:pPr>
      <w:rPr>
        <w:rFonts w:eastAsia="바탕체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1226CDE"/>
    <w:multiLevelType w:val="hybridMultilevel"/>
    <w:tmpl w:val="059A3342"/>
    <w:lvl w:ilvl="0" w:tplc="7346E25E">
      <w:start w:val="1"/>
      <w:numFmt w:val="lowerLetter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EC90040C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91528EF2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57C0F67E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D58E6AC0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BCFC961C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35A67820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C12EB500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4560DA28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2" w15:restartNumberingAfterBreak="0">
    <w:nsid w:val="73821BD9"/>
    <w:multiLevelType w:val="hybridMultilevel"/>
    <w:tmpl w:val="FF1C7DFC"/>
    <w:lvl w:ilvl="0" w:tplc="C1BCFA6E">
      <w:start w:val="1"/>
      <w:numFmt w:val="bullet"/>
      <w:lvlText w:val="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1" w:tplc="17CA01DC" w:tentative="1">
      <w:start w:val="1"/>
      <w:numFmt w:val="bullet"/>
      <w:lvlText w:val="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2" w:tplc="BE28BFD8" w:tentative="1">
      <w:start w:val="1"/>
      <w:numFmt w:val="bullet"/>
      <w:lvlText w:val="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3" w:tplc="727437BA" w:tentative="1">
      <w:start w:val="1"/>
      <w:numFmt w:val="bullet"/>
      <w:lvlText w:val="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4" w:tplc="3572B29C" w:tentative="1">
      <w:start w:val="1"/>
      <w:numFmt w:val="bullet"/>
      <w:lvlText w:val="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5" w:tplc="B388D472" w:tentative="1">
      <w:start w:val="1"/>
      <w:numFmt w:val="bullet"/>
      <w:lvlText w:val="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6" w:tplc="9C8E751A" w:tentative="1">
      <w:start w:val="1"/>
      <w:numFmt w:val="bullet"/>
      <w:lvlText w:val="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7" w:tplc="06262F2E" w:tentative="1">
      <w:start w:val="1"/>
      <w:numFmt w:val="bullet"/>
      <w:lvlText w:val="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  <w:lvl w:ilvl="8" w:tplc="7BB8CF6E" w:tentative="1">
      <w:start w:val="1"/>
      <w:numFmt w:val="bullet"/>
      <w:lvlText w:val=""/>
      <w:lvlJc w:val="left"/>
      <w:pPr>
        <w:tabs>
          <w:tab w:val="num" w:pos="4400"/>
        </w:tabs>
        <w:ind w:left="4400" w:hanging="400"/>
      </w:pPr>
      <w:rPr>
        <w:rFonts w:ascii="Wingdings" w:hAnsi="Wingdings" w:hint="default"/>
      </w:rPr>
    </w:lvl>
  </w:abstractNum>
  <w:abstractNum w:abstractNumId="33" w15:restartNumberingAfterBreak="0">
    <w:nsid w:val="78135044"/>
    <w:multiLevelType w:val="hybridMultilevel"/>
    <w:tmpl w:val="10725D3E"/>
    <w:lvl w:ilvl="0" w:tplc="91C26236">
      <w:start w:val="208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7C005CD0"/>
    <w:multiLevelType w:val="hybridMultilevel"/>
    <w:tmpl w:val="EAF8B6F2"/>
    <w:lvl w:ilvl="0" w:tplc="D17C2F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90008232">
    <w:abstractNumId w:val="22"/>
  </w:num>
  <w:num w:numId="2" w16cid:durableId="2144107457">
    <w:abstractNumId w:val="29"/>
  </w:num>
  <w:num w:numId="3" w16cid:durableId="1564098226">
    <w:abstractNumId w:val="18"/>
  </w:num>
  <w:num w:numId="4" w16cid:durableId="1292907222">
    <w:abstractNumId w:val="28"/>
  </w:num>
  <w:num w:numId="5" w16cid:durableId="1712221629">
    <w:abstractNumId w:val="1"/>
  </w:num>
  <w:num w:numId="6" w16cid:durableId="1869949907">
    <w:abstractNumId w:val="10"/>
  </w:num>
  <w:num w:numId="7" w16cid:durableId="945428298">
    <w:abstractNumId w:val="31"/>
  </w:num>
  <w:num w:numId="8" w16cid:durableId="976758569">
    <w:abstractNumId w:val="4"/>
  </w:num>
  <w:num w:numId="9" w16cid:durableId="2007400147">
    <w:abstractNumId w:val="32"/>
  </w:num>
  <w:num w:numId="10" w16cid:durableId="873469943">
    <w:abstractNumId w:val="5"/>
  </w:num>
  <w:num w:numId="11" w16cid:durableId="33425981">
    <w:abstractNumId w:val="12"/>
  </w:num>
  <w:num w:numId="12" w16cid:durableId="1070081956">
    <w:abstractNumId w:val="7"/>
  </w:num>
  <w:num w:numId="13" w16cid:durableId="2052532662">
    <w:abstractNumId w:val="6"/>
  </w:num>
  <w:num w:numId="14" w16cid:durableId="631637433">
    <w:abstractNumId w:val="2"/>
  </w:num>
  <w:num w:numId="15" w16cid:durableId="619339098">
    <w:abstractNumId w:val="20"/>
  </w:num>
  <w:num w:numId="16" w16cid:durableId="779031826">
    <w:abstractNumId w:val="26"/>
  </w:num>
  <w:num w:numId="17" w16cid:durableId="933131415">
    <w:abstractNumId w:val="25"/>
  </w:num>
  <w:num w:numId="18" w16cid:durableId="118883119">
    <w:abstractNumId w:val="24"/>
  </w:num>
  <w:num w:numId="19" w16cid:durableId="1099108603">
    <w:abstractNumId w:val="21"/>
  </w:num>
  <w:num w:numId="20" w16cid:durableId="1964342352">
    <w:abstractNumId w:val="27"/>
  </w:num>
  <w:num w:numId="21" w16cid:durableId="911819961">
    <w:abstractNumId w:val="34"/>
  </w:num>
  <w:num w:numId="22" w16cid:durableId="886061807">
    <w:abstractNumId w:val="8"/>
  </w:num>
  <w:num w:numId="23" w16cid:durableId="1134102239">
    <w:abstractNumId w:val="11"/>
  </w:num>
  <w:num w:numId="24" w16cid:durableId="1484390465">
    <w:abstractNumId w:val="16"/>
  </w:num>
  <w:num w:numId="25" w16cid:durableId="1875077627">
    <w:abstractNumId w:val="3"/>
  </w:num>
  <w:num w:numId="26" w16cid:durableId="1575358024">
    <w:abstractNumId w:val="17"/>
  </w:num>
  <w:num w:numId="27" w16cid:durableId="1191719311">
    <w:abstractNumId w:val="33"/>
  </w:num>
  <w:num w:numId="28" w16cid:durableId="1889493524">
    <w:abstractNumId w:val="15"/>
  </w:num>
  <w:num w:numId="29" w16cid:durableId="444619470">
    <w:abstractNumId w:val="30"/>
  </w:num>
  <w:num w:numId="30" w16cid:durableId="1949774390">
    <w:abstractNumId w:val="19"/>
  </w:num>
  <w:num w:numId="31" w16cid:durableId="540167006">
    <w:abstractNumId w:val="0"/>
  </w:num>
  <w:num w:numId="32" w16cid:durableId="125661944">
    <w:abstractNumId w:val="14"/>
  </w:num>
  <w:num w:numId="33" w16cid:durableId="734429030">
    <w:abstractNumId w:val="23"/>
  </w:num>
  <w:num w:numId="34" w16cid:durableId="276258240">
    <w:abstractNumId w:val="9"/>
  </w:num>
  <w:num w:numId="35" w16cid:durableId="175729077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4096" w:nlCheck="1" w:checkStyle="0"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0MbY0NDY3NTAwNDJW0lEKTi0uzszPAymwrAUAfMvKK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g Endosc(0915-5635)_Rece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dw9xv0i2f2dkeaxe9pzaxstrr25e0efzxs&quot;&gt;AML_220728_ChoSH_DEN_REF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/record-ids&gt;&lt;/item&gt;&lt;/Libraries&gt;"/>
  </w:docVars>
  <w:rsids>
    <w:rsidRoot w:val="00573643"/>
    <w:rsid w:val="00002686"/>
    <w:rsid w:val="00003901"/>
    <w:rsid w:val="000044AD"/>
    <w:rsid w:val="00004653"/>
    <w:rsid w:val="00004D32"/>
    <w:rsid w:val="0000698D"/>
    <w:rsid w:val="00011689"/>
    <w:rsid w:val="0001317F"/>
    <w:rsid w:val="000146B4"/>
    <w:rsid w:val="00014B0E"/>
    <w:rsid w:val="00015834"/>
    <w:rsid w:val="00021328"/>
    <w:rsid w:val="0002309C"/>
    <w:rsid w:val="00023B4F"/>
    <w:rsid w:val="00023E32"/>
    <w:rsid w:val="000275EE"/>
    <w:rsid w:val="00027C35"/>
    <w:rsid w:val="00030315"/>
    <w:rsid w:val="00037308"/>
    <w:rsid w:val="00037DF1"/>
    <w:rsid w:val="00040C86"/>
    <w:rsid w:val="0004441E"/>
    <w:rsid w:val="00044E51"/>
    <w:rsid w:val="00045095"/>
    <w:rsid w:val="0004591B"/>
    <w:rsid w:val="00045A6A"/>
    <w:rsid w:val="00045CAC"/>
    <w:rsid w:val="000468CF"/>
    <w:rsid w:val="00046A1F"/>
    <w:rsid w:val="000476EE"/>
    <w:rsid w:val="00051567"/>
    <w:rsid w:val="00051696"/>
    <w:rsid w:val="00053DB9"/>
    <w:rsid w:val="00054CF2"/>
    <w:rsid w:val="00055D50"/>
    <w:rsid w:val="000604B9"/>
    <w:rsid w:val="00060913"/>
    <w:rsid w:val="000615B2"/>
    <w:rsid w:val="00062617"/>
    <w:rsid w:val="00063649"/>
    <w:rsid w:val="00064C10"/>
    <w:rsid w:val="00066431"/>
    <w:rsid w:val="00067ECE"/>
    <w:rsid w:val="000717DD"/>
    <w:rsid w:val="00072CAD"/>
    <w:rsid w:val="0007498E"/>
    <w:rsid w:val="00075058"/>
    <w:rsid w:val="00075541"/>
    <w:rsid w:val="00076436"/>
    <w:rsid w:val="000777F4"/>
    <w:rsid w:val="000814B3"/>
    <w:rsid w:val="000831E1"/>
    <w:rsid w:val="00084163"/>
    <w:rsid w:val="0009131F"/>
    <w:rsid w:val="00091443"/>
    <w:rsid w:val="0009187D"/>
    <w:rsid w:val="00092851"/>
    <w:rsid w:val="00092858"/>
    <w:rsid w:val="00096FED"/>
    <w:rsid w:val="000978A8"/>
    <w:rsid w:val="000A164E"/>
    <w:rsid w:val="000A220A"/>
    <w:rsid w:val="000A306E"/>
    <w:rsid w:val="000A4A0A"/>
    <w:rsid w:val="000A4E64"/>
    <w:rsid w:val="000A506D"/>
    <w:rsid w:val="000A65A8"/>
    <w:rsid w:val="000B182A"/>
    <w:rsid w:val="000B24CA"/>
    <w:rsid w:val="000B3853"/>
    <w:rsid w:val="000B3E96"/>
    <w:rsid w:val="000B6E67"/>
    <w:rsid w:val="000B7865"/>
    <w:rsid w:val="000C1CF1"/>
    <w:rsid w:val="000C2800"/>
    <w:rsid w:val="000C2F28"/>
    <w:rsid w:val="000C305B"/>
    <w:rsid w:val="000C4648"/>
    <w:rsid w:val="000C4FE0"/>
    <w:rsid w:val="000C712B"/>
    <w:rsid w:val="000D1C0D"/>
    <w:rsid w:val="000D2493"/>
    <w:rsid w:val="000D4063"/>
    <w:rsid w:val="000D60EE"/>
    <w:rsid w:val="000E271C"/>
    <w:rsid w:val="000E371B"/>
    <w:rsid w:val="000E728B"/>
    <w:rsid w:val="000E78DC"/>
    <w:rsid w:val="000F00A1"/>
    <w:rsid w:val="000F0C08"/>
    <w:rsid w:val="000F2F49"/>
    <w:rsid w:val="000F355F"/>
    <w:rsid w:val="000F35B2"/>
    <w:rsid w:val="000F385A"/>
    <w:rsid w:val="000F4798"/>
    <w:rsid w:val="000F5346"/>
    <w:rsid w:val="000F70E8"/>
    <w:rsid w:val="000F796B"/>
    <w:rsid w:val="000F7D9B"/>
    <w:rsid w:val="000F7EDF"/>
    <w:rsid w:val="00100B73"/>
    <w:rsid w:val="00101D92"/>
    <w:rsid w:val="00102EF6"/>
    <w:rsid w:val="0010354F"/>
    <w:rsid w:val="0010385C"/>
    <w:rsid w:val="00103B29"/>
    <w:rsid w:val="00105F98"/>
    <w:rsid w:val="00106721"/>
    <w:rsid w:val="00110F9A"/>
    <w:rsid w:val="001134BF"/>
    <w:rsid w:val="001154CD"/>
    <w:rsid w:val="00116305"/>
    <w:rsid w:val="00116629"/>
    <w:rsid w:val="00117544"/>
    <w:rsid w:val="00120178"/>
    <w:rsid w:val="00120642"/>
    <w:rsid w:val="00120CFE"/>
    <w:rsid w:val="001234DD"/>
    <w:rsid w:val="00125D88"/>
    <w:rsid w:val="00126655"/>
    <w:rsid w:val="00130609"/>
    <w:rsid w:val="001312AD"/>
    <w:rsid w:val="00131A61"/>
    <w:rsid w:val="001340A7"/>
    <w:rsid w:val="00134725"/>
    <w:rsid w:val="0013517A"/>
    <w:rsid w:val="0013523D"/>
    <w:rsid w:val="0013731C"/>
    <w:rsid w:val="00137E85"/>
    <w:rsid w:val="00140147"/>
    <w:rsid w:val="00140D33"/>
    <w:rsid w:val="0014147C"/>
    <w:rsid w:val="00141982"/>
    <w:rsid w:val="00142497"/>
    <w:rsid w:val="00142561"/>
    <w:rsid w:val="0014504C"/>
    <w:rsid w:val="00151412"/>
    <w:rsid w:val="001522B5"/>
    <w:rsid w:val="001543C0"/>
    <w:rsid w:val="00154AD2"/>
    <w:rsid w:val="00154BF3"/>
    <w:rsid w:val="001552E2"/>
    <w:rsid w:val="0015561C"/>
    <w:rsid w:val="001579E4"/>
    <w:rsid w:val="00161948"/>
    <w:rsid w:val="00170501"/>
    <w:rsid w:val="001722DC"/>
    <w:rsid w:val="001730DB"/>
    <w:rsid w:val="001759DC"/>
    <w:rsid w:val="001760D8"/>
    <w:rsid w:val="001766C8"/>
    <w:rsid w:val="00176840"/>
    <w:rsid w:val="00176F05"/>
    <w:rsid w:val="0017793F"/>
    <w:rsid w:val="00180B3E"/>
    <w:rsid w:val="00182254"/>
    <w:rsid w:val="0018466A"/>
    <w:rsid w:val="00185342"/>
    <w:rsid w:val="00186659"/>
    <w:rsid w:val="001873E8"/>
    <w:rsid w:val="001876AA"/>
    <w:rsid w:val="00187BDE"/>
    <w:rsid w:val="00192DB5"/>
    <w:rsid w:val="001948DC"/>
    <w:rsid w:val="001954C1"/>
    <w:rsid w:val="00195630"/>
    <w:rsid w:val="001965C4"/>
    <w:rsid w:val="00197195"/>
    <w:rsid w:val="00197557"/>
    <w:rsid w:val="00197588"/>
    <w:rsid w:val="001A2B9E"/>
    <w:rsid w:val="001A56E2"/>
    <w:rsid w:val="001A5861"/>
    <w:rsid w:val="001A5AD7"/>
    <w:rsid w:val="001A787B"/>
    <w:rsid w:val="001B0AB2"/>
    <w:rsid w:val="001B4142"/>
    <w:rsid w:val="001B4725"/>
    <w:rsid w:val="001B4D5E"/>
    <w:rsid w:val="001B598A"/>
    <w:rsid w:val="001B667B"/>
    <w:rsid w:val="001B7BC2"/>
    <w:rsid w:val="001C07A3"/>
    <w:rsid w:val="001C2A24"/>
    <w:rsid w:val="001C2D59"/>
    <w:rsid w:val="001C32D7"/>
    <w:rsid w:val="001C6712"/>
    <w:rsid w:val="001C7D91"/>
    <w:rsid w:val="001D5E02"/>
    <w:rsid w:val="001D626D"/>
    <w:rsid w:val="001D7101"/>
    <w:rsid w:val="001D72DA"/>
    <w:rsid w:val="001D73BF"/>
    <w:rsid w:val="001D7985"/>
    <w:rsid w:val="001E0B3A"/>
    <w:rsid w:val="001E1CF5"/>
    <w:rsid w:val="001E3CF1"/>
    <w:rsid w:val="001E42D8"/>
    <w:rsid w:val="001E460A"/>
    <w:rsid w:val="001E5080"/>
    <w:rsid w:val="001E5723"/>
    <w:rsid w:val="001E5785"/>
    <w:rsid w:val="001E6182"/>
    <w:rsid w:val="001E6801"/>
    <w:rsid w:val="001E6834"/>
    <w:rsid w:val="001F08BF"/>
    <w:rsid w:val="001F12B8"/>
    <w:rsid w:val="001F207B"/>
    <w:rsid w:val="001F21AC"/>
    <w:rsid w:val="001F3DDA"/>
    <w:rsid w:val="001F5E34"/>
    <w:rsid w:val="001F71EC"/>
    <w:rsid w:val="002019D0"/>
    <w:rsid w:val="00201D98"/>
    <w:rsid w:val="00202F80"/>
    <w:rsid w:val="0020372F"/>
    <w:rsid w:val="0020378B"/>
    <w:rsid w:val="0020640F"/>
    <w:rsid w:val="00206C18"/>
    <w:rsid w:val="00207F5B"/>
    <w:rsid w:val="002165E1"/>
    <w:rsid w:val="002171B2"/>
    <w:rsid w:val="0021788C"/>
    <w:rsid w:val="00220567"/>
    <w:rsid w:val="00220F57"/>
    <w:rsid w:val="00221262"/>
    <w:rsid w:val="00221692"/>
    <w:rsid w:val="002228A9"/>
    <w:rsid w:val="00223610"/>
    <w:rsid w:val="0022376D"/>
    <w:rsid w:val="00223E19"/>
    <w:rsid w:val="00223EE8"/>
    <w:rsid w:val="00224C4C"/>
    <w:rsid w:val="00226C3E"/>
    <w:rsid w:val="00230537"/>
    <w:rsid w:val="00231886"/>
    <w:rsid w:val="0023219D"/>
    <w:rsid w:val="002363D1"/>
    <w:rsid w:val="002368D1"/>
    <w:rsid w:val="00236A47"/>
    <w:rsid w:val="00236EE6"/>
    <w:rsid w:val="002401ED"/>
    <w:rsid w:val="00240488"/>
    <w:rsid w:val="00241700"/>
    <w:rsid w:val="0024225C"/>
    <w:rsid w:val="002435D2"/>
    <w:rsid w:val="00243AF5"/>
    <w:rsid w:val="00245B8A"/>
    <w:rsid w:val="002476CA"/>
    <w:rsid w:val="00247BCD"/>
    <w:rsid w:val="00250ED5"/>
    <w:rsid w:val="00250FF8"/>
    <w:rsid w:val="00252CF0"/>
    <w:rsid w:val="002558A1"/>
    <w:rsid w:val="00255BEA"/>
    <w:rsid w:val="00255D17"/>
    <w:rsid w:val="00256D0D"/>
    <w:rsid w:val="00261398"/>
    <w:rsid w:val="00261516"/>
    <w:rsid w:val="00262108"/>
    <w:rsid w:val="00262703"/>
    <w:rsid w:val="00262C10"/>
    <w:rsid w:val="00263F84"/>
    <w:rsid w:val="002657C3"/>
    <w:rsid w:val="00265D5D"/>
    <w:rsid w:val="00266071"/>
    <w:rsid w:val="00266899"/>
    <w:rsid w:val="00271F81"/>
    <w:rsid w:val="00273B21"/>
    <w:rsid w:val="00274252"/>
    <w:rsid w:val="0027533C"/>
    <w:rsid w:val="00275AEA"/>
    <w:rsid w:val="002769CF"/>
    <w:rsid w:val="00282509"/>
    <w:rsid w:val="00282B4C"/>
    <w:rsid w:val="00283F19"/>
    <w:rsid w:val="0028533E"/>
    <w:rsid w:val="002857A4"/>
    <w:rsid w:val="00291C41"/>
    <w:rsid w:val="00291FD2"/>
    <w:rsid w:val="00292CD4"/>
    <w:rsid w:val="0029386E"/>
    <w:rsid w:val="00295971"/>
    <w:rsid w:val="002A10A6"/>
    <w:rsid w:val="002A14AC"/>
    <w:rsid w:val="002A206E"/>
    <w:rsid w:val="002A3DE3"/>
    <w:rsid w:val="002A530B"/>
    <w:rsid w:val="002A55FD"/>
    <w:rsid w:val="002A5751"/>
    <w:rsid w:val="002A65BA"/>
    <w:rsid w:val="002A6AF4"/>
    <w:rsid w:val="002A6B20"/>
    <w:rsid w:val="002A7C10"/>
    <w:rsid w:val="002B1F18"/>
    <w:rsid w:val="002B2E48"/>
    <w:rsid w:val="002B311C"/>
    <w:rsid w:val="002B40FD"/>
    <w:rsid w:val="002B5331"/>
    <w:rsid w:val="002B66F4"/>
    <w:rsid w:val="002B6764"/>
    <w:rsid w:val="002C090D"/>
    <w:rsid w:val="002C303D"/>
    <w:rsid w:val="002C3894"/>
    <w:rsid w:val="002C394A"/>
    <w:rsid w:val="002C5139"/>
    <w:rsid w:val="002C731A"/>
    <w:rsid w:val="002C78CD"/>
    <w:rsid w:val="002D05A6"/>
    <w:rsid w:val="002D0ABC"/>
    <w:rsid w:val="002D1314"/>
    <w:rsid w:val="002D170F"/>
    <w:rsid w:val="002D1EBF"/>
    <w:rsid w:val="002D43CF"/>
    <w:rsid w:val="002D4BAB"/>
    <w:rsid w:val="002D5D37"/>
    <w:rsid w:val="002D6DCD"/>
    <w:rsid w:val="002E2078"/>
    <w:rsid w:val="002E23CB"/>
    <w:rsid w:val="002E2D50"/>
    <w:rsid w:val="002E3ACA"/>
    <w:rsid w:val="002E3DC5"/>
    <w:rsid w:val="002E75B2"/>
    <w:rsid w:val="002E7A6F"/>
    <w:rsid w:val="002E7C52"/>
    <w:rsid w:val="002F07EA"/>
    <w:rsid w:val="002F09BB"/>
    <w:rsid w:val="002F0B39"/>
    <w:rsid w:val="002F10F7"/>
    <w:rsid w:val="002F1987"/>
    <w:rsid w:val="002F31CA"/>
    <w:rsid w:val="002F4694"/>
    <w:rsid w:val="002F61F3"/>
    <w:rsid w:val="00302FDB"/>
    <w:rsid w:val="00304E7C"/>
    <w:rsid w:val="00307989"/>
    <w:rsid w:val="00310172"/>
    <w:rsid w:val="0031068E"/>
    <w:rsid w:val="00310A6E"/>
    <w:rsid w:val="00310D7D"/>
    <w:rsid w:val="00310FDB"/>
    <w:rsid w:val="00311AD1"/>
    <w:rsid w:val="00312172"/>
    <w:rsid w:val="003133B1"/>
    <w:rsid w:val="00313549"/>
    <w:rsid w:val="00314D34"/>
    <w:rsid w:val="00315692"/>
    <w:rsid w:val="00317A82"/>
    <w:rsid w:val="00321F16"/>
    <w:rsid w:val="00322BA5"/>
    <w:rsid w:val="00325277"/>
    <w:rsid w:val="00330511"/>
    <w:rsid w:val="00330657"/>
    <w:rsid w:val="003309F8"/>
    <w:rsid w:val="003348B7"/>
    <w:rsid w:val="00336095"/>
    <w:rsid w:val="00340EF8"/>
    <w:rsid w:val="003412CB"/>
    <w:rsid w:val="003419E9"/>
    <w:rsid w:val="0034248D"/>
    <w:rsid w:val="00342A9F"/>
    <w:rsid w:val="00343A83"/>
    <w:rsid w:val="00343E3A"/>
    <w:rsid w:val="0034460C"/>
    <w:rsid w:val="0034537C"/>
    <w:rsid w:val="003454A7"/>
    <w:rsid w:val="003459B9"/>
    <w:rsid w:val="00347290"/>
    <w:rsid w:val="0034746B"/>
    <w:rsid w:val="003477C8"/>
    <w:rsid w:val="00350942"/>
    <w:rsid w:val="00351EFB"/>
    <w:rsid w:val="0035446C"/>
    <w:rsid w:val="00355740"/>
    <w:rsid w:val="00355EEE"/>
    <w:rsid w:val="003564BF"/>
    <w:rsid w:val="0035683F"/>
    <w:rsid w:val="00356C49"/>
    <w:rsid w:val="00357278"/>
    <w:rsid w:val="00360B10"/>
    <w:rsid w:val="00361370"/>
    <w:rsid w:val="0036211D"/>
    <w:rsid w:val="00362CDF"/>
    <w:rsid w:val="003659C5"/>
    <w:rsid w:val="003674D0"/>
    <w:rsid w:val="00371C4A"/>
    <w:rsid w:val="0037293E"/>
    <w:rsid w:val="003751DF"/>
    <w:rsid w:val="003758EA"/>
    <w:rsid w:val="00375934"/>
    <w:rsid w:val="00380360"/>
    <w:rsid w:val="003819D9"/>
    <w:rsid w:val="00382F36"/>
    <w:rsid w:val="00390C88"/>
    <w:rsid w:val="00391D2B"/>
    <w:rsid w:val="00392866"/>
    <w:rsid w:val="003932CA"/>
    <w:rsid w:val="003937AB"/>
    <w:rsid w:val="00394378"/>
    <w:rsid w:val="0039534F"/>
    <w:rsid w:val="00395CB3"/>
    <w:rsid w:val="003A0CA0"/>
    <w:rsid w:val="003A0F54"/>
    <w:rsid w:val="003A5169"/>
    <w:rsid w:val="003A5511"/>
    <w:rsid w:val="003A723D"/>
    <w:rsid w:val="003B0845"/>
    <w:rsid w:val="003B0BEC"/>
    <w:rsid w:val="003B1493"/>
    <w:rsid w:val="003B3EA5"/>
    <w:rsid w:val="003B4DB7"/>
    <w:rsid w:val="003B4F1D"/>
    <w:rsid w:val="003B7252"/>
    <w:rsid w:val="003B7B29"/>
    <w:rsid w:val="003C0D3F"/>
    <w:rsid w:val="003C0EBB"/>
    <w:rsid w:val="003C1DD3"/>
    <w:rsid w:val="003C26D3"/>
    <w:rsid w:val="003C317B"/>
    <w:rsid w:val="003C3854"/>
    <w:rsid w:val="003C4446"/>
    <w:rsid w:val="003C4A14"/>
    <w:rsid w:val="003C5CF8"/>
    <w:rsid w:val="003C6C8F"/>
    <w:rsid w:val="003C7759"/>
    <w:rsid w:val="003D2569"/>
    <w:rsid w:val="003E01F3"/>
    <w:rsid w:val="003E09E4"/>
    <w:rsid w:val="003E143B"/>
    <w:rsid w:val="003E267F"/>
    <w:rsid w:val="003E3829"/>
    <w:rsid w:val="003E39D8"/>
    <w:rsid w:val="003E3FE9"/>
    <w:rsid w:val="003E4DFE"/>
    <w:rsid w:val="003E4E08"/>
    <w:rsid w:val="003F2EEE"/>
    <w:rsid w:val="003F360B"/>
    <w:rsid w:val="003F385C"/>
    <w:rsid w:val="003F7C0E"/>
    <w:rsid w:val="0040410D"/>
    <w:rsid w:val="004047A9"/>
    <w:rsid w:val="00406D9D"/>
    <w:rsid w:val="0041009B"/>
    <w:rsid w:val="00410FAE"/>
    <w:rsid w:val="00411A1A"/>
    <w:rsid w:val="004121CA"/>
    <w:rsid w:val="0041305E"/>
    <w:rsid w:val="00415B28"/>
    <w:rsid w:val="0041676E"/>
    <w:rsid w:val="00417357"/>
    <w:rsid w:val="00417A1B"/>
    <w:rsid w:val="004223D0"/>
    <w:rsid w:val="00426FBB"/>
    <w:rsid w:val="0042700F"/>
    <w:rsid w:val="00430E65"/>
    <w:rsid w:val="00432E4D"/>
    <w:rsid w:val="004348BF"/>
    <w:rsid w:val="0043695D"/>
    <w:rsid w:val="004369C2"/>
    <w:rsid w:val="0044092F"/>
    <w:rsid w:val="00442FE1"/>
    <w:rsid w:val="004431D1"/>
    <w:rsid w:val="0044362F"/>
    <w:rsid w:val="00444867"/>
    <w:rsid w:val="00445C9C"/>
    <w:rsid w:val="004460C6"/>
    <w:rsid w:val="00447D45"/>
    <w:rsid w:val="004504E2"/>
    <w:rsid w:val="00452A3C"/>
    <w:rsid w:val="00456E35"/>
    <w:rsid w:val="00457071"/>
    <w:rsid w:val="0045748A"/>
    <w:rsid w:val="00457C91"/>
    <w:rsid w:val="00462A2B"/>
    <w:rsid w:val="004656B1"/>
    <w:rsid w:val="004662C8"/>
    <w:rsid w:val="00466FB0"/>
    <w:rsid w:val="00471DAF"/>
    <w:rsid w:val="00472189"/>
    <w:rsid w:val="0047325D"/>
    <w:rsid w:val="004742A6"/>
    <w:rsid w:val="00476445"/>
    <w:rsid w:val="004766F6"/>
    <w:rsid w:val="00476F68"/>
    <w:rsid w:val="00483F84"/>
    <w:rsid w:val="004842E9"/>
    <w:rsid w:val="0048626B"/>
    <w:rsid w:val="004864E4"/>
    <w:rsid w:val="004866A7"/>
    <w:rsid w:val="0048715B"/>
    <w:rsid w:val="004915D0"/>
    <w:rsid w:val="00492235"/>
    <w:rsid w:val="00492596"/>
    <w:rsid w:val="00493913"/>
    <w:rsid w:val="00495AB6"/>
    <w:rsid w:val="00495D13"/>
    <w:rsid w:val="00495ED0"/>
    <w:rsid w:val="00496970"/>
    <w:rsid w:val="00497502"/>
    <w:rsid w:val="004A15FE"/>
    <w:rsid w:val="004A1A6B"/>
    <w:rsid w:val="004A2A28"/>
    <w:rsid w:val="004A579F"/>
    <w:rsid w:val="004A624A"/>
    <w:rsid w:val="004A64A0"/>
    <w:rsid w:val="004B07AE"/>
    <w:rsid w:val="004B1108"/>
    <w:rsid w:val="004B2874"/>
    <w:rsid w:val="004B2890"/>
    <w:rsid w:val="004B2A30"/>
    <w:rsid w:val="004B3956"/>
    <w:rsid w:val="004B3A4B"/>
    <w:rsid w:val="004B488F"/>
    <w:rsid w:val="004B5AFE"/>
    <w:rsid w:val="004B5CCC"/>
    <w:rsid w:val="004B6572"/>
    <w:rsid w:val="004B66AE"/>
    <w:rsid w:val="004B6EB8"/>
    <w:rsid w:val="004C0B36"/>
    <w:rsid w:val="004C2916"/>
    <w:rsid w:val="004C3D43"/>
    <w:rsid w:val="004D410A"/>
    <w:rsid w:val="004D7AA2"/>
    <w:rsid w:val="004D7F8A"/>
    <w:rsid w:val="004E00F6"/>
    <w:rsid w:val="004E3631"/>
    <w:rsid w:val="004E3F85"/>
    <w:rsid w:val="004E6293"/>
    <w:rsid w:val="004E6447"/>
    <w:rsid w:val="004E6F46"/>
    <w:rsid w:val="004F2363"/>
    <w:rsid w:val="004F3784"/>
    <w:rsid w:val="004F5B4C"/>
    <w:rsid w:val="004F62E4"/>
    <w:rsid w:val="004F7E27"/>
    <w:rsid w:val="00502C22"/>
    <w:rsid w:val="00502E15"/>
    <w:rsid w:val="005041D1"/>
    <w:rsid w:val="005041ED"/>
    <w:rsid w:val="00504A76"/>
    <w:rsid w:val="00505B25"/>
    <w:rsid w:val="00505ECA"/>
    <w:rsid w:val="00510DC6"/>
    <w:rsid w:val="0051156B"/>
    <w:rsid w:val="00511FC7"/>
    <w:rsid w:val="005167B2"/>
    <w:rsid w:val="00516EF8"/>
    <w:rsid w:val="00521684"/>
    <w:rsid w:val="00522F8B"/>
    <w:rsid w:val="005231DB"/>
    <w:rsid w:val="00525FCD"/>
    <w:rsid w:val="005264E5"/>
    <w:rsid w:val="00527D09"/>
    <w:rsid w:val="00531DE8"/>
    <w:rsid w:val="005351C4"/>
    <w:rsid w:val="0053772F"/>
    <w:rsid w:val="00541964"/>
    <w:rsid w:val="00541BA5"/>
    <w:rsid w:val="0054246C"/>
    <w:rsid w:val="00543EA8"/>
    <w:rsid w:val="00546C55"/>
    <w:rsid w:val="005476C6"/>
    <w:rsid w:val="0055028A"/>
    <w:rsid w:val="00550D3D"/>
    <w:rsid w:val="00550F24"/>
    <w:rsid w:val="00551178"/>
    <w:rsid w:val="00552BB1"/>
    <w:rsid w:val="00553470"/>
    <w:rsid w:val="005564E1"/>
    <w:rsid w:val="0055747B"/>
    <w:rsid w:val="00557624"/>
    <w:rsid w:val="00560C98"/>
    <w:rsid w:val="00560EEF"/>
    <w:rsid w:val="00561488"/>
    <w:rsid w:val="00563B09"/>
    <w:rsid w:val="0056413D"/>
    <w:rsid w:val="00565C65"/>
    <w:rsid w:val="00566D97"/>
    <w:rsid w:val="005704F1"/>
    <w:rsid w:val="00570950"/>
    <w:rsid w:val="00570C0F"/>
    <w:rsid w:val="005730E0"/>
    <w:rsid w:val="00573121"/>
    <w:rsid w:val="00573643"/>
    <w:rsid w:val="00575448"/>
    <w:rsid w:val="0057650E"/>
    <w:rsid w:val="0057754F"/>
    <w:rsid w:val="005775AD"/>
    <w:rsid w:val="00577B32"/>
    <w:rsid w:val="005802C8"/>
    <w:rsid w:val="0058056E"/>
    <w:rsid w:val="00580879"/>
    <w:rsid w:val="00581F91"/>
    <w:rsid w:val="00585667"/>
    <w:rsid w:val="00586730"/>
    <w:rsid w:val="005909C6"/>
    <w:rsid w:val="0059106A"/>
    <w:rsid w:val="005910CA"/>
    <w:rsid w:val="005910F1"/>
    <w:rsid w:val="00591137"/>
    <w:rsid w:val="0059288E"/>
    <w:rsid w:val="00592E29"/>
    <w:rsid w:val="00593A34"/>
    <w:rsid w:val="0059700E"/>
    <w:rsid w:val="005A0305"/>
    <w:rsid w:val="005A3468"/>
    <w:rsid w:val="005A5C8E"/>
    <w:rsid w:val="005A6CEF"/>
    <w:rsid w:val="005A72E7"/>
    <w:rsid w:val="005B1EF7"/>
    <w:rsid w:val="005B2A6B"/>
    <w:rsid w:val="005B2F70"/>
    <w:rsid w:val="005B4345"/>
    <w:rsid w:val="005B62AD"/>
    <w:rsid w:val="005C073E"/>
    <w:rsid w:val="005C07A8"/>
    <w:rsid w:val="005C1F5D"/>
    <w:rsid w:val="005C2021"/>
    <w:rsid w:val="005C383E"/>
    <w:rsid w:val="005D0070"/>
    <w:rsid w:val="005D0B61"/>
    <w:rsid w:val="005D0F1C"/>
    <w:rsid w:val="005D422E"/>
    <w:rsid w:val="005D53B6"/>
    <w:rsid w:val="005D5813"/>
    <w:rsid w:val="005E0EAA"/>
    <w:rsid w:val="005E12CC"/>
    <w:rsid w:val="005E19E3"/>
    <w:rsid w:val="005E260B"/>
    <w:rsid w:val="005E289F"/>
    <w:rsid w:val="005E4CB7"/>
    <w:rsid w:val="005E5B19"/>
    <w:rsid w:val="005E6BDD"/>
    <w:rsid w:val="005E6F50"/>
    <w:rsid w:val="005E7333"/>
    <w:rsid w:val="005F2D12"/>
    <w:rsid w:val="005F3AA5"/>
    <w:rsid w:val="005F3EF8"/>
    <w:rsid w:val="005F55F1"/>
    <w:rsid w:val="00600C59"/>
    <w:rsid w:val="00600D84"/>
    <w:rsid w:val="00600DD3"/>
    <w:rsid w:val="00602B67"/>
    <w:rsid w:val="00603A15"/>
    <w:rsid w:val="006048F7"/>
    <w:rsid w:val="00605B1C"/>
    <w:rsid w:val="00605BCF"/>
    <w:rsid w:val="00610520"/>
    <w:rsid w:val="00610BC9"/>
    <w:rsid w:val="006112DB"/>
    <w:rsid w:val="00612949"/>
    <w:rsid w:val="00613272"/>
    <w:rsid w:val="00622292"/>
    <w:rsid w:val="006230E0"/>
    <w:rsid w:val="00623898"/>
    <w:rsid w:val="006264DA"/>
    <w:rsid w:val="0062694E"/>
    <w:rsid w:val="0062734D"/>
    <w:rsid w:val="00631392"/>
    <w:rsid w:val="00635A75"/>
    <w:rsid w:val="00636913"/>
    <w:rsid w:val="00636C4F"/>
    <w:rsid w:val="0063739E"/>
    <w:rsid w:val="00640555"/>
    <w:rsid w:val="00641CC7"/>
    <w:rsid w:val="00641EF4"/>
    <w:rsid w:val="00643821"/>
    <w:rsid w:val="00645EFB"/>
    <w:rsid w:val="00646096"/>
    <w:rsid w:val="006476BC"/>
    <w:rsid w:val="00652273"/>
    <w:rsid w:val="006535E0"/>
    <w:rsid w:val="00653816"/>
    <w:rsid w:val="00654FAF"/>
    <w:rsid w:val="0065521F"/>
    <w:rsid w:val="006640C9"/>
    <w:rsid w:val="00664487"/>
    <w:rsid w:val="0066693F"/>
    <w:rsid w:val="00670661"/>
    <w:rsid w:val="006728D8"/>
    <w:rsid w:val="00672F08"/>
    <w:rsid w:val="00673807"/>
    <w:rsid w:val="006738D8"/>
    <w:rsid w:val="00673E63"/>
    <w:rsid w:val="006742C1"/>
    <w:rsid w:val="00674C9F"/>
    <w:rsid w:val="00675193"/>
    <w:rsid w:val="00675775"/>
    <w:rsid w:val="0067736E"/>
    <w:rsid w:val="00677EC0"/>
    <w:rsid w:val="0068044B"/>
    <w:rsid w:val="006812AF"/>
    <w:rsid w:val="006823AD"/>
    <w:rsid w:val="006825B5"/>
    <w:rsid w:val="00683DD9"/>
    <w:rsid w:val="006849E4"/>
    <w:rsid w:val="0068737A"/>
    <w:rsid w:val="00691578"/>
    <w:rsid w:val="0069185A"/>
    <w:rsid w:val="00691FE9"/>
    <w:rsid w:val="006924EA"/>
    <w:rsid w:val="00692D2F"/>
    <w:rsid w:val="00692F6E"/>
    <w:rsid w:val="006931B0"/>
    <w:rsid w:val="00693295"/>
    <w:rsid w:val="0069697F"/>
    <w:rsid w:val="00697C27"/>
    <w:rsid w:val="006A1B3B"/>
    <w:rsid w:val="006A1DE0"/>
    <w:rsid w:val="006A2EF9"/>
    <w:rsid w:val="006A3F26"/>
    <w:rsid w:val="006A43CD"/>
    <w:rsid w:val="006A510F"/>
    <w:rsid w:val="006A7475"/>
    <w:rsid w:val="006B19A7"/>
    <w:rsid w:val="006B1ACC"/>
    <w:rsid w:val="006B276F"/>
    <w:rsid w:val="006B4027"/>
    <w:rsid w:val="006B410C"/>
    <w:rsid w:val="006B411B"/>
    <w:rsid w:val="006B47FF"/>
    <w:rsid w:val="006B4A1C"/>
    <w:rsid w:val="006B5112"/>
    <w:rsid w:val="006B6D1A"/>
    <w:rsid w:val="006C09A4"/>
    <w:rsid w:val="006C1622"/>
    <w:rsid w:val="006C1722"/>
    <w:rsid w:val="006C1DB3"/>
    <w:rsid w:val="006C3561"/>
    <w:rsid w:val="006C630A"/>
    <w:rsid w:val="006C6C5E"/>
    <w:rsid w:val="006D2E20"/>
    <w:rsid w:val="006D52E0"/>
    <w:rsid w:val="006D5F94"/>
    <w:rsid w:val="006D6765"/>
    <w:rsid w:val="006D6D01"/>
    <w:rsid w:val="006E1214"/>
    <w:rsid w:val="006E3FE8"/>
    <w:rsid w:val="006E43E5"/>
    <w:rsid w:val="006E6AF4"/>
    <w:rsid w:val="006E6EE7"/>
    <w:rsid w:val="006E7E79"/>
    <w:rsid w:val="006F04E9"/>
    <w:rsid w:val="006F111D"/>
    <w:rsid w:val="006F3FA3"/>
    <w:rsid w:val="006F50E4"/>
    <w:rsid w:val="006F5B7F"/>
    <w:rsid w:val="006F6368"/>
    <w:rsid w:val="00702B48"/>
    <w:rsid w:val="00704130"/>
    <w:rsid w:val="007047F0"/>
    <w:rsid w:val="00704E24"/>
    <w:rsid w:val="0070563F"/>
    <w:rsid w:val="00710C15"/>
    <w:rsid w:val="00710E13"/>
    <w:rsid w:val="00710F78"/>
    <w:rsid w:val="007113FD"/>
    <w:rsid w:val="007120C1"/>
    <w:rsid w:val="00713033"/>
    <w:rsid w:val="00713CD5"/>
    <w:rsid w:val="0071698C"/>
    <w:rsid w:val="00717B46"/>
    <w:rsid w:val="00720348"/>
    <w:rsid w:val="0072042D"/>
    <w:rsid w:val="00721063"/>
    <w:rsid w:val="007211C7"/>
    <w:rsid w:val="00722DAA"/>
    <w:rsid w:val="00723039"/>
    <w:rsid w:val="00724B67"/>
    <w:rsid w:val="0072620A"/>
    <w:rsid w:val="00726666"/>
    <w:rsid w:val="00727B53"/>
    <w:rsid w:val="00731501"/>
    <w:rsid w:val="00733F3D"/>
    <w:rsid w:val="00734DD1"/>
    <w:rsid w:val="00734FDF"/>
    <w:rsid w:val="007360AE"/>
    <w:rsid w:val="0073742C"/>
    <w:rsid w:val="00740237"/>
    <w:rsid w:val="007415C0"/>
    <w:rsid w:val="007416CE"/>
    <w:rsid w:val="007416FE"/>
    <w:rsid w:val="00741EC5"/>
    <w:rsid w:val="00742A3F"/>
    <w:rsid w:val="007438D4"/>
    <w:rsid w:val="00745940"/>
    <w:rsid w:val="00746447"/>
    <w:rsid w:val="007468AB"/>
    <w:rsid w:val="0074731D"/>
    <w:rsid w:val="007508BA"/>
    <w:rsid w:val="0075296C"/>
    <w:rsid w:val="00752CEE"/>
    <w:rsid w:val="00753493"/>
    <w:rsid w:val="0075504F"/>
    <w:rsid w:val="00756E62"/>
    <w:rsid w:val="00756EBF"/>
    <w:rsid w:val="00757750"/>
    <w:rsid w:val="007578E5"/>
    <w:rsid w:val="00757A02"/>
    <w:rsid w:val="00757EBF"/>
    <w:rsid w:val="0076276E"/>
    <w:rsid w:val="00762BED"/>
    <w:rsid w:val="00762F5A"/>
    <w:rsid w:val="00763919"/>
    <w:rsid w:val="00763B0C"/>
    <w:rsid w:val="0076428D"/>
    <w:rsid w:val="00767770"/>
    <w:rsid w:val="00770B78"/>
    <w:rsid w:val="00770E57"/>
    <w:rsid w:val="0077224D"/>
    <w:rsid w:val="0077409E"/>
    <w:rsid w:val="00774641"/>
    <w:rsid w:val="007746F3"/>
    <w:rsid w:val="007747BB"/>
    <w:rsid w:val="0077528C"/>
    <w:rsid w:val="00776625"/>
    <w:rsid w:val="007778D0"/>
    <w:rsid w:val="00777BAB"/>
    <w:rsid w:val="0078152A"/>
    <w:rsid w:val="007816D2"/>
    <w:rsid w:val="00781EF8"/>
    <w:rsid w:val="007824C5"/>
    <w:rsid w:val="007835A6"/>
    <w:rsid w:val="00784B2A"/>
    <w:rsid w:val="00784DDE"/>
    <w:rsid w:val="0079027F"/>
    <w:rsid w:val="007907D0"/>
    <w:rsid w:val="007914F4"/>
    <w:rsid w:val="00792694"/>
    <w:rsid w:val="007929E4"/>
    <w:rsid w:val="00792DC2"/>
    <w:rsid w:val="00793BA9"/>
    <w:rsid w:val="00793DAC"/>
    <w:rsid w:val="007A0E13"/>
    <w:rsid w:val="007A22B4"/>
    <w:rsid w:val="007A285B"/>
    <w:rsid w:val="007A2C97"/>
    <w:rsid w:val="007A303F"/>
    <w:rsid w:val="007A3766"/>
    <w:rsid w:val="007A6022"/>
    <w:rsid w:val="007A7135"/>
    <w:rsid w:val="007A7AFC"/>
    <w:rsid w:val="007B0E50"/>
    <w:rsid w:val="007B12CB"/>
    <w:rsid w:val="007B4CF6"/>
    <w:rsid w:val="007B5880"/>
    <w:rsid w:val="007C03D0"/>
    <w:rsid w:val="007C06F7"/>
    <w:rsid w:val="007C10FF"/>
    <w:rsid w:val="007C229D"/>
    <w:rsid w:val="007C32DF"/>
    <w:rsid w:val="007C3D23"/>
    <w:rsid w:val="007C5250"/>
    <w:rsid w:val="007C597F"/>
    <w:rsid w:val="007C67F7"/>
    <w:rsid w:val="007C6CD1"/>
    <w:rsid w:val="007C6D99"/>
    <w:rsid w:val="007C7FD4"/>
    <w:rsid w:val="007D0E27"/>
    <w:rsid w:val="007D12A6"/>
    <w:rsid w:val="007D31C4"/>
    <w:rsid w:val="007D3AF6"/>
    <w:rsid w:val="007D47C7"/>
    <w:rsid w:val="007D6335"/>
    <w:rsid w:val="007D676E"/>
    <w:rsid w:val="007D691A"/>
    <w:rsid w:val="007E048A"/>
    <w:rsid w:val="007E0957"/>
    <w:rsid w:val="007E1A7F"/>
    <w:rsid w:val="007E244C"/>
    <w:rsid w:val="007E31D0"/>
    <w:rsid w:val="007E374E"/>
    <w:rsid w:val="007E389D"/>
    <w:rsid w:val="007E48F4"/>
    <w:rsid w:val="007E63D6"/>
    <w:rsid w:val="007E758F"/>
    <w:rsid w:val="007F2881"/>
    <w:rsid w:val="007F3EA3"/>
    <w:rsid w:val="007F5543"/>
    <w:rsid w:val="007F5F00"/>
    <w:rsid w:val="007F6866"/>
    <w:rsid w:val="007F6942"/>
    <w:rsid w:val="0080033B"/>
    <w:rsid w:val="00801410"/>
    <w:rsid w:val="00801BE0"/>
    <w:rsid w:val="008020A7"/>
    <w:rsid w:val="00802212"/>
    <w:rsid w:val="00803879"/>
    <w:rsid w:val="00803E78"/>
    <w:rsid w:val="00806051"/>
    <w:rsid w:val="00807110"/>
    <w:rsid w:val="00807E3A"/>
    <w:rsid w:val="00812305"/>
    <w:rsid w:val="008126DA"/>
    <w:rsid w:val="008131B5"/>
    <w:rsid w:val="00814847"/>
    <w:rsid w:val="00815802"/>
    <w:rsid w:val="00816441"/>
    <w:rsid w:val="00816A92"/>
    <w:rsid w:val="0082056F"/>
    <w:rsid w:val="00821233"/>
    <w:rsid w:val="00821D3A"/>
    <w:rsid w:val="00824266"/>
    <w:rsid w:val="00824D9D"/>
    <w:rsid w:val="00825AF4"/>
    <w:rsid w:val="00827F08"/>
    <w:rsid w:val="0083346C"/>
    <w:rsid w:val="00834E35"/>
    <w:rsid w:val="00835E61"/>
    <w:rsid w:val="00836CC2"/>
    <w:rsid w:val="00837C0D"/>
    <w:rsid w:val="008414EF"/>
    <w:rsid w:val="0084197E"/>
    <w:rsid w:val="008440A8"/>
    <w:rsid w:val="00844B17"/>
    <w:rsid w:val="00845D4E"/>
    <w:rsid w:val="00850138"/>
    <w:rsid w:val="008508F3"/>
    <w:rsid w:val="00851213"/>
    <w:rsid w:val="008516DD"/>
    <w:rsid w:val="00852424"/>
    <w:rsid w:val="00852BE2"/>
    <w:rsid w:val="008533CF"/>
    <w:rsid w:val="008546CD"/>
    <w:rsid w:val="00855130"/>
    <w:rsid w:val="008575DB"/>
    <w:rsid w:val="008608BC"/>
    <w:rsid w:val="00861467"/>
    <w:rsid w:val="00861BC0"/>
    <w:rsid w:val="00861CBA"/>
    <w:rsid w:val="00863ACB"/>
    <w:rsid w:val="008645C4"/>
    <w:rsid w:val="00866849"/>
    <w:rsid w:val="00871408"/>
    <w:rsid w:val="00871AE5"/>
    <w:rsid w:val="00872599"/>
    <w:rsid w:val="00872F38"/>
    <w:rsid w:val="0087384B"/>
    <w:rsid w:val="00873E13"/>
    <w:rsid w:val="00874FFA"/>
    <w:rsid w:val="00875CEB"/>
    <w:rsid w:val="00875E6C"/>
    <w:rsid w:val="00877482"/>
    <w:rsid w:val="008776C2"/>
    <w:rsid w:val="00877881"/>
    <w:rsid w:val="0088045E"/>
    <w:rsid w:val="00880526"/>
    <w:rsid w:val="008813E5"/>
    <w:rsid w:val="00883CD4"/>
    <w:rsid w:val="00884F27"/>
    <w:rsid w:val="00886C36"/>
    <w:rsid w:val="008905F5"/>
    <w:rsid w:val="00891CFA"/>
    <w:rsid w:val="0089232C"/>
    <w:rsid w:val="00893246"/>
    <w:rsid w:val="00894357"/>
    <w:rsid w:val="008972EF"/>
    <w:rsid w:val="008973D4"/>
    <w:rsid w:val="00897553"/>
    <w:rsid w:val="008A01D6"/>
    <w:rsid w:val="008A0376"/>
    <w:rsid w:val="008A4397"/>
    <w:rsid w:val="008A6023"/>
    <w:rsid w:val="008B0F34"/>
    <w:rsid w:val="008B1183"/>
    <w:rsid w:val="008B2908"/>
    <w:rsid w:val="008B2E0E"/>
    <w:rsid w:val="008B47FF"/>
    <w:rsid w:val="008B7CC2"/>
    <w:rsid w:val="008C4050"/>
    <w:rsid w:val="008C5A05"/>
    <w:rsid w:val="008C60D5"/>
    <w:rsid w:val="008C6156"/>
    <w:rsid w:val="008C730F"/>
    <w:rsid w:val="008D0AA0"/>
    <w:rsid w:val="008D2962"/>
    <w:rsid w:val="008D4CA5"/>
    <w:rsid w:val="008D78AB"/>
    <w:rsid w:val="008E0CBF"/>
    <w:rsid w:val="008E31BB"/>
    <w:rsid w:val="008E5E03"/>
    <w:rsid w:val="008E6395"/>
    <w:rsid w:val="008E6E76"/>
    <w:rsid w:val="008E7180"/>
    <w:rsid w:val="008F29BB"/>
    <w:rsid w:val="008F2B49"/>
    <w:rsid w:val="008F2DE4"/>
    <w:rsid w:val="008F6631"/>
    <w:rsid w:val="008F7159"/>
    <w:rsid w:val="00900F28"/>
    <w:rsid w:val="00901D22"/>
    <w:rsid w:val="00902657"/>
    <w:rsid w:val="00903955"/>
    <w:rsid w:val="00904404"/>
    <w:rsid w:val="009064CC"/>
    <w:rsid w:val="00906764"/>
    <w:rsid w:val="00907370"/>
    <w:rsid w:val="009112B2"/>
    <w:rsid w:val="0091167F"/>
    <w:rsid w:val="009119C4"/>
    <w:rsid w:val="00912CD2"/>
    <w:rsid w:val="00912FF6"/>
    <w:rsid w:val="00913C0A"/>
    <w:rsid w:val="00913C94"/>
    <w:rsid w:val="00915034"/>
    <w:rsid w:val="009159FC"/>
    <w:rsid w:val="009168C8"/>
    <w:rsid w:val="009177F0"/>
    <w:rsid w:val="00917A5E"/>
    <w:rsid w:val="00917EAA"/>
    <w:rsid w:val="00920081"/>
    <w:rsid w:val="00925A66"/>
    <w:rsid w:val="00926050"/>
    <w:rsid w:val="00926FB8"/>
    <w:rsid w:val="0092717C"/>
    <w:rsid w:val="00927A3B"/>
    <w:rsid w:val="009319C7"/>
    <w:rsid w:val="009325E7"/>
    <w:rsid w:val="00933517"/>
    <w:rsid w:val="00933B91"/>
    <w:rsid w:val="009340EE"/>
    <w:rsid w:val="00937F01"/>
    <w:rsid w:val="009407FF"/>
    <w:rsid w:val="00940E9F"/>
    <w:rsid w:val="00940FAF"/>
    <w:rsid w:val="00942B06"/>
    <w:rsid w:val="0094608C"/>
    <w:rsid w:val="00946151"/>
    <w:rsid w:val="009466FA"/>
    <w:rsid w:val="009479A6"/>
    <w:rsid w:val="0095059D"/>
    <w:rsid w:val="00950DD7"/>
    <w:rsid w:val="0095132E"/>
    <w:rsid w:val="009517EB"/>
    <w:rsid w:val="009522E8"/>
    <w:rsid w:val="009601DC"/>
    <w:rsid w:val="009653C0"/>
    <w:rsid w:val="00966630"/>
    <w:rsid w:val="00971A41"/>
    <w:rsid w:val="009736B1"/>
    <w:rsid w:val="00974886"/>
    <w:rsid w:val="00974CE0"/>
    <w:rsid w:val="009751C8"/>
    <w:rsid w:val="00977A63"/>
    <w:rsid w:val="00980081"/>
    <w:rsid w:val="00980B03"/>
    <w:rsid w:val="00981A02"/>
    <w:rsid w:val="0098482B"/>
    <w:rsid w:val="00986469"/>
    <w:rsid w:val="009934AF"/>
    <w:rsid w:val="00993506"/>
    <w:rsid w:val="00993FE4"/>
    <w:rsid w:val="0099547D"/>
    <w:rsid w:val="00996449"/>
    <w:rsid w:val="009968B5"/>
    <w:rsid w:val="009A0099"/>
    <w:rsid w:val="009A063E"/>
    <w:rsid w:val="009A3094"/>
    <w:rsid w:val="009A5AA3"/>
    <w:rsid w:val="009A73E7"/>
    <w:rsid w:val="009B1700"/>
    <w:rsid w:val="009B2128"/>
    <w:rsid w:val="009B241B"/>
    <w:rsid w:val="009B3CDA"/>
    <w:rsid w:val="009B4C11"/>
    <w:rsid w:val="009B5382"/>
    <w:rsid w:val="009B5F2E"/>
    <w:rsid w:val="009B7E72"/>
    <w:rsid w:val="009C081B"/>
    <w:rsid w:val="009C196F"/>
    <w:rsid w:val="009C293A"/>
    <w:rsid w:val="009C4DB7"/>
    <w:rsid w:val="009C68EF"/>
    <w:rsid w:val="009C6A6A"/>
    <w:rsid w:val="009C793A"/>
    <w:rsid w:val="009D05BE"/>
    <w:rsid w:val="009D0F3C"/>
    <w:rsid w:val="009D3732"/>
    <w:rsid w:val="009D3C39"/>
    <w:rsid w:val="009D445A"/>
    <w:rsid w:val="009D4A9D"/>
    <w:rsid w:val="009D539A"/>
    <w:rsid w:val="009D5EF8"/>
    <w:rsid w:val="009D5FA8"/>
    <w:rsid w:val="009D6243"/>
    <w:rsid w:val="009D6AC0"/>
    <w:rsid w:val="009D6B34"/>
    <w:rsid w:val="009E2381"/>
    <w:rsid w:val="009E2408"/>
    <w:rsid w:val="009E304F"/>
    <w:rsid w:val="009E3471"/>
    <w:rsid w:val="009E381C"/>
    <w:rsid w:val="009E5C14"/>
    <w:rsid w:val="009E72D1"/>
    <w:rsid w:val="009E72D6"/>
    <w:rsid w:val="009F01E6"/>
    <w:rsid w:val="009F02FE"/>
    <w:rsid w:val="009F1DA8"/>
    <w:rsid w:val="009F277D"/>
    <w:rsid w:val="009F3979"/>
    <w:rsid w:val="009F3C81"/>
    <w:rsid w:val="009F4076"/>
    <w:rsid w:val="009F4276"/>
    <w:rsid w:val="009F5004"/>
    <w:rsid w:val="009F58E2"/>
    <w:rsid w:val="009F71DA"/>
    <w:rsid w:val="009F786C"/>
    <w:rsid w:val="009F7F98"/>
    <w:rsid w:val="00A00504"/>
    <w:rsid w:val="00A047E4"/>
    <w:rsid w:val="00A0492B"/>
    <w:rsid w:val="00A05984"/>
    <w:rsid w:val="00A05DD6"/>
    <w:rsid w:val="00A07A04"/>
    <w:rsid w:val="00A07D2D"/>
    <w:rsid w:val="00A120F9"/>
    <w:rsid w:val="00A13742"/>
    <w:rsid w:val="00A1573E"/>
    <w:rsid w:val="00A15BAE"/>
    <w:rsid w:val="00A174C1"/>
    <w:rsid w:val="00A175D8"/>
    <w:rsid w:val="00A17EEF"/>
    <w:rsid w:val="00A20C90"/>
    <w:rsid w:val="00A21CF3"/>
    <w:rsid w:val="00A21FA2"/>
    <w:rsid w:val="00A2221A"/>
    <w:rsid w:val="00A26990"/>
    <w:rsid w:val="00A274E0"/>
    <w:rsid w:val="00A27517"/>
    <w:rsid w:val="00A30A12"/>
    <w:rsid w:val="00A32628"/>
    <w:rsid w:val="00A36ECA"/>
    <w:rsid w:val="00A4004E"/>
    <w:rsid w:val="00A4046D"/>
    <w:rsid w:val="00A42B66"/>
    <w:rsid w:val="00A42CA5"/>
    <w:rsid w:val="00A45F43"/>
    <w:rsid w:val="00A47FCA"/>
    <w:rsid w:val="00A5278A"/>
    <w:rsid w:val="00A536F4"/>
    <w:rsid w:val="00A56A69"/>
    <w:rsid w:val="00A56A8C"/>
    <w:rsid w:val="00A62875"/>
    <w:rsid w:val="00A634DA"/>
    <w:rsid w:val="00A63C2C"/>
    <w:rsid w:val="00A64576"/>
    <w:rsid w:val="00A658A7"/>
    <w:rsid w:val="00A65F37"/>
    <w:rsid w:val="00A66F16"/>
    <w:rsid w:val="00A67376"/>
    <w:rsid w:val="00A6787D"/>
    <w:rsid w:val="00A6796E"/>
    <w:rsid w:val="00A717C5"/>
    <w:rsid w:val="00A76BE7"/>
    <w:rsid w:val="00A80405"/>
    <w:rsid w:val="00A867F3"/>
    <w:rsid w:val="00A87BC9"/>
    <w:rsid w:val="00A9029F"/>
    <w:rsid w:val="00A91CC0"/>
    <w:rsid w:val="00A91FEE"/>
    <w:rsid w:val="00A92288"/>
    <w:rsid w:val="00A937BC"/>
    <w:rsid w:val="00A93D64"/>
    <w:rsid w:val="00A955E9"/>
    <w:rsid w:val="00A95F70"/>
    <w:rsid w:val="00A9675B"/>
    <w:rsid w:val="00A96ACB"/>
    <w:rsid w:val="00AA07B8"/>
    <w:rsid w:val="00AA1A93"/>
    <w:rsid w:val="00AA6902"/>
    <w:rsid w:val="00AA7AB0"/>
    <w:rsid w:val="00AB09AC"/>
    <w:rsid w:val="00AB17FE"/>
    <w:rsid w:val="00AB26A5"/>
    <w:rsid w:val="00AB3880"/>
    <w:rsid w:val="00AB4BF2"/>
    <w:rsid w:val="00AB7D28"/>
    <w:rsid w:val="00AC0BBF"/>
    <w:rsid w:val="00AC0D1F"/>
    <w:rsid w:val="00AC15AC"/>
    <w:rsid w:val="00AC1A1D"/>
    <w:rsid w:val="00AC309E"/>
    <w:rsid w:val="00AC3298"/>
    <w:rsid w:val="00AC3691"/>
    <w:rsid w:val="00AC453B"/>
    <w:rsid w:val="00AC560B"/>
    <w:rsid w:val="00AC575B"/>
    <w:rsid w:val="00AC57C5"/>
    <w:rsid w:val="00AC5F04"/>
    <w:rsid w:val="00AC619C"/>
    <w:rsid w:val="00AD0999"/>
    <w:rsid w:val="00AD09B6"/>
    <w:rsid w:val="00AD0D2F"/>
    <w:rsid w:val="00AD0F2D"/>
    <w:rsid w:val="00AE0576"/>
    <w:rsid w:val="00AE0D50"/>
    <w:rsid w:val="00AE3728"/>
    <w:rsid w:val="00AE573E"/>
    <w:rsid w:val="00AE68F8"/>
    <w:rsid w:val="00AE7560"/>
    <w:rsid w:val="00AF1655"/>
    <w:rsid w:val="00AF2834"/>
    <w:rsid w:val="00AF36C8"/>
    <w:rsid w:val="00AF48BA"/>
    <w:rsid w:val="00AF4B29"/>
    <w:rsid w:val="00AF59D2"/>
    <w:rsid w:val="00AF6642"/>
    <w:rsid w:val="00AF79BB"/>
    <w:rsid w:val="00B01414"/>
    <w:rsid w:val="00B03882"/>
    <w:rsid w:val="00B04EAA"/>
    <w:rsid w:val="00B05B3C"/>
    <w:rsid w:val="00B0617D"/>
    <w:rsid w:val="00B068DC"/>
    <w:rsid w:val="00B1120E"/>
    <w:rsid w:val="00B11829"/>
    <w:rsid w:val="00B131F9"/>
    <w:rsid w:val="00B154F2"/>
    <w:rsid w:val="00B154F8"/>
    <w:rsid w:val="00B15B66"/>
    <w:rsid w:val="00B16EFE"/>
    <w:rsid w:val="00B1778C"/>
    <w:rsid w:val="00B2245F"/>
    <w:rsid w:val="00B22F82"/>
    <w:rsid w:val="00B23B5C"/>
    <w:rsid w:val="00B253EB"/>
    <w:rsid w:val="00B26880"/>
    <w:rsid w:val="00B268F9"/>
    <w:rsid w:val="00B26D8C"/>
    <w:rsid w:val="00B31968"/>
    <w:rsid w:val="00B34A44"/>
    <w:rsid w:val="00B373E1"/>
    <w:rsid w:val="00B41321"/>
    <w:rsid w:val="00B418C7"/>
    <w:rsid w:val="00B445D6"/>
    <w:rsid w:val="00B467AD"/>
    <w:rsid w:val="00B46866"/>
    <w:rsid w:val="00B470B4"/>
    <w:rsid w:val="00B472BF"/>
    <w:rsid w:val="00B506C5"/>
    <w:rsid w:val="00B5105C"/>
    <w:rsid w:val="00B51181"/>
    <w:rsid w:val="00B52083"/>
    <w:rsid w:val="00B531CB"/>
    <w:rsid w:val="00B5414A"/>
    <w:rsid w:val="00B55C30"/>
    <w:rsid w:val="00B55FCB"/>
    <w:rsid w:val="00B572FC"/>
    <w:rsid w:val="00B57F9F"/>
    <w:rsid w:val="00B604C8"/>
    <w:rsid w:val="00B6060E"/>
    <w:rsid w:val="00B614B0"/>
    <w:rsid w:val="00B61858"/>
    <w:rsid w:val="00B63100"/>
    <w:rsid w:val="00B63849"/>
    <w:rsid w:val="00B66A26"/>
    <w:rsid w:val="00B66B00"/>
    <w:rsid w:val="00B67F72"/>
    <w:rsid w:val="00B72A3E"/>
    <w:rsid w:val="00B76953"/>
    <w:rsid w:val="00B80FC7"/>
    <w:rsid w:val="00B84CBB"/>
    <w:rsid w:val="00B8643A"/>
    <w:rsid w:val="00B8790B"/>
    <w:rsid w:val="00B92E8E"/>
    <w:rsid w:val="00B93F42"/>
    <w:rsid w:val="00B942A0"/>
    <w:rsid w:val="00B94FF5"/>
    <w:rsid w:val="00B955D9"/>
    <w:rsid w:val="00B95BE1"/>
    <w:rsid w:val="00B95C3F"/>
    <w:rsid w:val="00B9634A"/>
    <w:rsid w:val="00B97129"/>
    <w:rsid w:val="00B97A56"/>
    <w:rsid w:val="00BA003E"/>
    <w:rsid w:val="00BA585E"/>
    <w:rsid w:val="00BA5885"/>
    <w:rsid w:val="00BA730E"/>
    <w:rsid w:val="00BB3CED"/>
    <w:rsid w:val="00BB446F"/>
    <w:rsid w:val="00BB7FEB"/>
    <w:rsid w:val="00BC0779"/>
    <w:rsid w:val="00BC0B8F"/>
    <w:rsid w:val="00BC2784"/>
    <w:rsid w:val="00BC3A0F"/>
    <w:rsid w:val="00BC4BE7"/>
    <w:rsid w:val="00BC758A"/>
    <w:rsid w:val="00BC76E0"/>
    <w:rsid w:val="00BD16C1"/>
    <w:rsid w:val="00BD2AAD"/>
    <w:rsid w:val="00BD7062"/>
    <w:rsid w:val="00BE01AB"/>
    <w:rsid w:val="00BE201D"/>
    <w:rsid w:val="00BE2291"/>
    <w:rsid w:val="00BE595F"/>
    <w:rsid w:val="00BE5A32"/>
    <w:rsid w:val="00BE5E5E"/>
    <w:rsid w:val="00BE607F"/>
    <w:rsid w:val="00BE6833"/>
    <w:rsid w:val="00BF0271"/>
    <w:rsid w:val="00BF1C14"/>
    <w:rsid w:val="00BF1F70"/>
    <w:rsid w:val="00BF2058"/>
    <w:rsid w:val="00BF49C0"/>
    <w:rsid w:val="00BF59FA"/>
    <w:rsid w:val="00BF5F48"/>
    <w:rsid w:val="00C00071"/>
    <w:rsid w:val="00C00B16"/>
    <w:rsid w:val="00C011E5"/>
    <w:rsid w:val="00C03944"/>
    <w:rsid w:val="00C03F36"/>
    <w:rsid w:val="00C050EF"/>
    <w:rsid w:val="00C05461"/>
    <w:rsid w:val="00C079C7"/>
    <w:rsid w:val="00C07E8F"/>
    <w:rsid w:val="00C12E35"/>
    <w:rsid w:val="00C1592D"/>
    <w:rsid w:val="00C1607F"/>
    <w:rsid w:val="00C16862"/>
    <w:rsid w:val="00C168F3"/>
    <w:rsid w:val="00C16969"/>
    <w:rsid w:val="00C17752"/>
    <w:rsid w:val="00C17F77"/>
    <w:rsid w:val="00C23FCF"/>
    <w:rsid w:val="00C2604D"/>
    <w:rsid w:val="00C312F0"/>
    <w:rsid w:val="00C32196"/>
    <w:rsid w:val="00C333DF"/>
    <w:rsid w:val="00C34B3E"/>
    <w:rsid w:val="00C355DF"/>
    <w:rsid w:val="00C35663"/>
    <w:rsid w:val="00C35760"/>
    <w:rsid w:val="00C37D37"/>
    <w:rsid w:val="00C41251"/>
    <w:rsid w:val="00C41489"/>
    <w:rsid w:val="00C41836"/>
    <w:rsid w:val="00C42628"/>
    <w:rsid w:val="00C44523"/>
    <w:rsid w:val="00C4516A"/>
    <w:rsid w:val="00C45783"/>
    <w:rsid w:val="00C45AD1"/>
    <w:rsid w:val="00C46845"/>
    <w:rsid w:val="00C4769A"/>
    <w:rsid w:val="00C47927"/>
    <w:rsid w:val="00C50960"/>
    <w:rsid w:val="00C52CD5"/>
    <w:rsid w:val="00C54258"/>
    <w:rsid w:val="00C55628"/>
    <w:rsid w:val="00C56885"/>
    <w:rsid w:val="00C57E7B"/>
    <w:rsid w:val="00C60CA8"/>
    <w:rsid w:val="00C61985"/>
    <w:rsid w:val="00C620A8"/>
    <w:rsid w:val="00C66AD7"/>
    <w:rsid w:val="00C7219B"/>
    <w:rsid w:val="00C73ABC"/>
    <w:rsid w:val="00C75258"/>
    <w:rsid w:val="00C7563B"/>
    <w:rsid w:val="00C779B6"/>
    <w:rsid w:val="00C80269"/>
    <w:rsid w:val="00C80677"/>
    <w:rsid w:val="00C82B18"/>
    <w:rsid w:val="00C84D7C"/>
    <w:rsid w:val="00C85F40"/>
    <w:rsid w:val="00C8622A"/>
    <w:rsid w:val="00C86C80"/>
    <w:rsid w:val="00C870DB"/>
    <w:rsid w:val="00C87FDD"/>
    <w:rsid w:val="00C907AF"/>
    <w:rsid w:val="00C91A8F"/>
    <w:rsid w:val="00C91E4B"/>
    <w:rsid w:val="00C925F1"/>
    <w:rsid w:val="00C933FC"/>
    <w:rsid w:val="00C95707"/>
    <w:rsid w:val="00C95BD7"/>
    <w:rsid w:val="00C95FEE"/>
    <w:rsid w:val="00C9655A"/>
    <w:rsid w:val="00C9663A"/>
    <w:rsid w:val="00C96B02"/>
    <w:rsid w:val="00C97C3B"/>
    <w:rsid w:val="00CA1136"/>
    <w:rsid w:val="00CA176D"/>
    <w:rsid w:val="00CA2B7F"/>
    <w:rsid w:val="00CA4239"/>
    <w:rsid w:val="00CA4755"/>
    <w:rsid w:val="00CA47AA"/>
    <w:rsid w:val="00CA4EF7"/>
    <w:rsid w:val="00CA5F76"/>
    <w:rsid w:val="00CA6DB1"/>
    <w:rsid w:val="00CA7A90"/>
    <w:rsid w:val="00CB0B89"/>
    <w:rsid w:val="00CB1013"/>
    <w:rsid w:val="00CB35AF"/>
    <w:rsid w:val="00CB7D89"/>
    <w:rsid w:val="00CC1784"/>
    <w:rsid w:val="00CC2436"/>
    <w:rsid w:val="00CC46BD"/>
    <w:rsid w:val="00CC4A88"/>
    <w:rsid w:val="00CC5A49"/>
    <w:rsid w:val="00CC629C"/>
    <w:rsid w:val="00CC7043"/>
    <w:rsid w:val="00CD5B2D"/>
    <w:rsid w:val="00CD6ADD"/>
    <w:rsid w:val="00CD7BEA"/>
    <w:rsid w:val="00CE1710"/>
    <w:rsid w:val="00CE1BA7"/>
    <w:rsid w:val="00CE2C0F"/>
    <w:rsid w:val="00CE4F0B"/>
    <w:rsid w:val="00CE505A"/>
    <w:rsid w:val="00CE6370"/>
    <w:rsid w:val="00CF260D"/>
    <w:rsid w:val="00CF34E8"/>
    <w:rsid w:val="00CF3556"/>
    <w:rsid w:val="00CF36BD"/>
    <w:rsid w:val="00CF4795"/>
    <w:rsid w:val="00CF7AD3"/>
    <w:rsid w:val="00D016A3"/>
    <w:rsid w:val="00D02605"/>
    <w:rsid w:val="00D043E6"/>
    <w:rsid w:val="00D07D58"/>
    <w:rsid w:val="00D07EFC"/>
    <w:rsid w:val="00D14FF3"/>
    <w:rsid w:val="00D167FE"/>
    <w:rsid w:val="00D17319"/>
    <w:rsid w:val="00D179D1"/>
    <w:rsid w:val="00D17B91"/>
    <w:rsid w:val="00D22096"/>
    <w:rsid w:val="00D22940"/>
    <w:rsid w:val="00D23524"/>
    <w:rsid w:val="00D23E34"/>
    <w:rsid w:val="00D247F7"/>
    <w:rsid w:val="00D30606"/>
    <w:rsid w:val="00D311DF"/>
    <w:rsid w:val="00D3165A"/>
    <w:rsid w:val="00D31B16"/>
    <w:rsid w:val="00D31C94"/>
    <w:rsid w:val="00D32A50"/>
    <w:rsid w:val="00D33868"/>
    <w:rsid w:val="00D340FF"/>
    <w:rsid w:val="00D35DF1"/>
    <w:rsid w:val="00D36487"/>
    <w:rsid w:val="00D36D95"/>
    <w:rsid w:val="00D3781E"/>
    <w:rsid w:val="00D37BF8"/>
    <w:rsid w:val="00D37C75"/>
    <w:rsid w:val="00D420A3"/>
    <w:rsid w:val="00D42D66"/>
    <w:rsid w:val="00D433A1"/>
    <w:rsid w:val="00D4342D"/>
    <w:rsid w:val="00D43A1C"/>
    <w:rsid w:val="00D455F0"/>
    <w:rsid w:val="00D45C43"/>
    <w:rsid w:val="00D45FD8"/>
    <w:rsid w:val="00D51CAA"/>
    <w:rsid w:val="00D525E7"/>
    <w:rsid w:val="00D52D9E"/>
    <w:rsid w:val="00D53A53"/>
    <w:rsid w:val="00D5466B"/>
    <w:rsid w:val="00D55911"/>
    <w:rsid w:val="00D56AFE"/>
    <w:rsid w:val="00D63062"/>
    <w:rsid w:val="00D633B3"/>
    <w:rsid w:val="00D64417"/>
    <w:rsid w:val="00D645BB"/>
    <w:rsid w:val="00D65DE8"/>
    <w:rsid w:val="00D66483"/>
    <w:rsid w:val="00D67184"/>
    <w:rsid w:val="00D67A99"/>
    <w:rsid w:val="00D70834"/>
    <w:rsid w:val="00D72D8F"/>
    <w:rsid w:val="00D7325F"/>
    <w:rsid w:val="00D7341A"/>
    <w:rsid w:val="00D76221"/>
    <w:rsid w:val="00D7656D"/>
    <w:rsid w:val="00D875F7"/>
    <w:rsid w:val="00D875FB"/>
    <w:rsid w:val="00D87730"/>
    <w:rsid w:val="00D90C9B"/>
    <w:rsid w:val="00D90E01"/>
    <w:rsid w:val="00DA05F5"/>
    <w:rsid w:val="00DA0EA0"/>
    <w:rsid w:val="00DA161E"/>
    <w:rsid w:val="00DA1D91"/>
    <w:rsid w:val="00DA27C3"/>
    <w:rsid w:val="00DA4765"/>
    <w:rsid w:val="00DA5C7F"/>
    <w:rsid w:val="00DA6C2B"/>
    <w:rsid w:val="00DB2707"/>
    <w:rsid w:val="00DB2C60"/>
    <w:rsid w:val="00DC0DE7"/>
    <w:rsid w:val="00DC1B23"/>
    <w:rsid w:val="00DC2A9C"/>
    <w:rsid w:val="00DC3BEC"/>
    <w:rsid w:val="00DC5640"/>
    <w:rsid w:val="00DC5D94"/>
    <w:rsid w:val="00DC702B"/>
    <w:rsid w:val="00DC7308"/>
    <w:rsid w:val="00DC736D"/>
    <w:rsid w:val="00DD164E"/>
    <w:rsid w:val="00DD1957"/>
    <w:rsid w:val="00DD263B"/>
    <w:rsid w:val="00DD4595"/>
    <w:rsid w:val="00DD69FE"/>
    <w:rsid w:val="00DD6FF1"/>
    <w:rsid w:val="00DE0E5B"/>
    <w:rsid w:val="00DE1F8A"/>
    <w:rsid w:val="00DE203D"/>
    <w:rsid w:val="00DE3FF8"/>
    <w:rsid w:val="00DE4A32"/>
    <w:rsid w:val="00DE70CF"/>
    <w:rsid w:val="00DE7404"/>
    <w:rsid w:val="00DE740E"/>
    <w:rsid w:val="00DF37D0"/>
    <w:rsid w:val="00DF3E12"/>
    <w:rsid w:val="00DF7731"/>
    <w:rsid w:val="00E007BD"/>
    <w:rsid w:val="00E0082B"/>
    <w:rsid w:val="00E02BAC"/>
    <w:rsid w:val="00E03073"/>
    <w:rsid w:val="00E04E80"/>
    <w:rsid w:val="00E0528F"/>
    <w:rsid w:val="00E05626"/>
    <w:rsid w:val="00E066F1"/>
    <w:rsid w:val="00E06AB8"/>
    <w:rsid w:val="00E074A9"/>
    <w:rsid w:val="00E074FA"/>
    <w:rsid w:val="00E076A9"/>
    <w:rsid w:val="00E10DFE"/>
    <w:rsid w:val="00E11CBE"/>
    <w:rsid w:val="00E14247"/>
    <w:rsid w:val="00E15726"/>
    <w:rsid w:val="00E15C4D"/>
    <w:rsid w:val="00E16589"/>
    <w:rsid w:val="00E1743B"/>
    <w:rsid w:val="00E17D20"/>
    <w:rsid w:val="00E2073B"/>
    <w:rsid w:val="00E207B4"/>
    <w:rsid w:val="00E2095A"/>
    <w:rsid w:val="00E219A9"/>
    <w:rsid w:val="00E22F0F"/>
    <w:rsid w:val="00E23FF6"/>
    <w:rsid w:val="00E26202"/>
    <w:rsid w:val="00E26208"/>
    <w:rsid w:val="00E26BDC"/>
    <w:rsid w:val="00E26EA3"/>
    <w:rsid w:val="00E275BA"/>
    <w:rsid w:val="00E31A80"/>
    <w:rsid w:val="00E33A62"/>
    <w:rsid w:val="00E33C79"/>
    <w:rsid w:val="00E36923"/>
    <w:rsid w:val="00E45763"/>
    <w:rsid w:val="00E457F2"/>
    <w:rsid w:val="00E4698A"/>
    <w:rsid w:val="00E47579"/>
    <w:rsid w:val="00E5056E"/>
    <w:rsid w:val="00E5129A"/>
    <w:rsid w:val="00E51A18"/>
    <w:rsid w:val="00E53E7B"/>
    <w:rsid w:val="00E5416C"/>
    <w:rsid w:val="00E57347"/>
    <w:rsid w:val="00E603A4"/>
    <w:rsid w:val="00E64818"/>
    <w:rsid w:val="00E6562B"/>
    <w:rsid w:val="00E6638B"/>
    <w:rsid w:val="00E71A2F"/>
    <w:rsid w:val="00E7373F"/>
    <w:rsid w:val="00E74845"/>
    <w:rsid w:val="00E761DD"/>
    <w:rsid w:val="00E77045"/>
    <w:rsid w:val="00E80998"/>
    <w:rsid w:val="00E83594"/>
    <w:rsid w:val="00E848B2"/>
    <w:rsid w:val="00E85469"/>
    <w:rsid w:val="00E85EDD"/>
    <w:rsid w:val="00E904E5"/>
    <w:rsid w:val="00E90B1D"/>
    <w:rsid w:val="00E9143D"/>
    <w:rsid w:val="00E9296E"/>
    <w:rsid w:val="00E92CD6"/>
    <w:rsid w:val="00E93855"/>
    <w:rsid w:val="00E93A4E"/>
    <w:rsid w:val="00E94C90"/>
    <w:rsid w:val="00E94E8D"/>
    <w:rsid w:val="00E972A9"/>
    <w:rsid w:val="00E977F8"/>
    <w:rsid w:val="00EA0F4B"/>
    <w:rsid w:val="00EA123B"/>
    <w:rsid w:val="00EA3AE0"/>
    <w:rsid w:val="00EA6B83"/>
    <w:rsid w:val="00EA7B5D"/>
    <w:rsid w:val="00EB129C"/>
    <w:rsid w:val="00EB1655"/>
    <w:rsid w:val="00EB2DA4"/>
    <w:rsid w:val="00EB60FD"/>
    <w:rsid w:val="00EC0545"/>
    <w:rsid w:val="00EC118D"/>
    <w:rsid w:val="00EC1492"/>
    <w:rsid w:val="00EC26FD"/>
    <w:rsid w:val="00EC2796"/>
    <w:rsid w:val="00EC2D80"/>
    <w:rsid w:val="00EC6F72"/>
    <w:rsid w:val="00EC75B9"/>
    <w:rsid w:val="00EC7900"/>
    <w:rsid w:val="00ED02C4"/>
    <w:rsid w:val="00ED3A69"/>
    <w:rsid w:val="00ED6366"/>
    <w:rsid w:val="00EE2784"/>
    <w:rsid w:val="00EE527F"/>
    <w:rsid w:val="00EE6E21"/>
    <w:rsid w:val="00EE7019"/>
    <w:rsid w:val="00EE78BF"/>
    <w:rsid w:val="00EF3B81"/>
    <w:rsid w:val="00EF431F"/>
    <w:rsid w:val="00EF6262"/>
    <w:rsid w:val="00EF7A2F"/>
    <w:rsid w:val="00F01CCE"/>
    <w:rsid w:val="00F030C0"/>
    <w:rsid w:val="00F04D6C"/>
    <w:rsid w:val="00F05778"/>
    <w:rsid w:val="00F077CB"/>
    <w:rsid w:val="00F124AD"/>
    <w:rsid w:val="00F15DAC"/>
    <w:rsid w:val="00F17406"/>
    <w:rsid w:val="00F27030"/>
    <w:rsid w:val="00F301B3"/>
    <w:rsid w:val="00F311D5"/>
    <w:rsid w:val="00F32133"/>
    <w:rsid w:val="00F33D94"/>
    <w:rsid w:val="00F3478A"/>
    <w:rsid w:val="00F34CD5"/>
    <w:rsid w:val="00F35266"/>
    <w:rsid w:val="00F35AB4"/>
    <w:rsid w:val="00F36D6E"/>
    <w:rsid w:val="00F36DD0"/>
    <w:rsid w:val="00F430A9"/>
    <w:rsid w:val="00F430E4"/>
    <w:rsid w:val="00F451AB"/>
    <w:rsid w:val="00F452AD"/>
    <w:rsid w:val="00F46951"/>
    <w:rsid w:val="00F507B6"/>
    <w:rsid w:val="00F510FA"/>
    <w:rsid w:val="00F54581"/>
    <w:rsid w:val="00F56E29"/>
    <w:rsid w:val="00F56EB6"/>
    <w:rsid w:val="00F570AB"/>
    <w:rsid w:val="00F57525"/>
    <w:rsid w:val="00F6171D"/>
    <w:rsid w:val="00F67A61"/>
    <w:rsid w:val="00F67B32"/>
    <w:rsid w:val="00F7334B"/>
    <w:rsid w:val="00F74362"/>
    <w:rsid w:val="00F74DE9"/>
    <w:rsid w:val="00F764EE"/>
    <w:rsid w:val="00F76B41"/>
    <w:rsid w:val="00F83B4C"/>
    <w:rsid w:val="00F83E62"/>
    <w:rsid w:val="00F859BE"/>
    <w:rsid w:val="00F86D0F"/>
    <w:rsid w:val="00F87164"/>
    <w:rsid w:val="00F87347"/>
    <w:rsid w:val="00F8771A"/>
    <w:rsid w:val="00F87C8F"/>
    <w:rsid w:val="00F90057"/>
    <w:rsid w:val="00F920FD"/>
    <w:rsid w:val="00F92E47"/>
    <w:rsid w:val="00F95E34"/>
    <w:rsid w:val="00F96FD9"/>
    <w:rsid w:val="00FA0A2D"/>
    <w:rsid w:val="00FA126F"/>
    <w:rsid w:val="00FA3830"/>
    <w:rsid w:val="00FA4687"/>
    <w:rsid w:val="00FA5C3A"/>
    <w:rsid w:val="00FB12CA"/>
    <w:rsid w:val="00FB16B9"/>
    <w:rsid w:val="00FC2654"/>
    <w:rsid w:val="00FC3500"/>
    <w:rsid w:val="00FC47F0"/>
    <w:rsid w:val="00FC6D5D"/>
    <w:rsid w:val="00FD087C"/>
    <w:rsid w:val="00FD08AA"/>
    <w:rsid w:val="00FD0CD6"/>
    <w:rsid w:val="00FD0E3C"/>
    <w:rsid w:val="00FD1652"/>
    <w:rsid w:val="00FD1C94"/>
    <w:rsid w:val="00FD48BF"/>
    <w:rsid w:val="00FD527F"/>
    <w:rsid w:val="00FD6D99"/>
    <w:rsid w:val="00FE04DF"/>
    <w:rsid w:val="00FE20DD"/>
    <w:rsid w:val="00FE63AB"/>
    <w:rsid w:val="00FE787C"/>
    <w:rsid w:val="00FE7E88"/>
    <w:rsid w:val="00FF2600"/>
    <w:rsid w:val="00FF3771"/>
    <w:rsid w:val="00FF3DB2"/>
    <w:rsid w:val="00FF3FA2"/>
    <w:rsid w:val="00FF433C"/>
    <w:rsid w:val="00FF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341B6"/>
  <w15:docId w15:val="{DF34B88B-947A-48EB-9C5C-46BF9D250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643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 w:val="22"/>
    </w:rPr>
  </w:style>
  <w:style w:type="paragraph" w:styleId="1">
    <w:name w:val="heading 1"/>
    <w:basedOn w:val="a"/>
    <w:next w:val="a"/>
    <w:link w:val="1Char"/>
    <w:qFormat/>
    <w:rsid w:val="001F207B"/>
    <w:pPr>
      <w:keepNext/>
      <w:outlineLvl w:val="0"/>
    </w:pPr>
    <w:rPr>
      <w:sz w:val="28"/>
    </w:rPr>
  </w:style>
  <w:style w:type="paragraph" w:styleId="2">
    <w:name w:val="heading 2"/>
    <w:basedOn w:val="a"/>
    <w:next w:val="a0"/>
    <w:link w:val="2Char"/>
    <w:qFormat/>
    <w:rsid w:val="001F207B"/>
    <w:pPr>
      <w:keepNext/>
      <w:ind w:right="57"/>
      <w:outlineLvl w:val="1"/>
    </w:pPr>
    <w:rPr>
      <w:b/>
    </w:rPr>
  </w:style>
  <w:style w:type="paragraph" w:styleId="3">
    <w:name w:val="heading 3"/>
    <w:basedOn w:val="a"/>
    <w:next w:val="a0"/>
    <w:link w:val="3Char"/>
    <w:qFormat/>
    <w:rsid w:val="001F207B"/>
    <w:pPr>
      <w:keepNext/>
      <w:ind w:left="57" w:right="57"/>
      <w:outlineLvl w:val="2"/>
    </w:pPr>
    <w:rPr>
      <w:b/>
    </w:rPr>
  </w:style>
  <w:style w:type="paragraph" w:styleId="4">
    <w:name w:val="heading 4"/>
    <w:basedOn w:val="a"/>
    <w:next w:val="a0"/>
    <w:link w:val="4Char"/>
    <w:qFormat/>
    <w:rsid w:val="001F207B"/>
    <w:pPr>
      <w:keepNext/>
      <w:ind w:left="57" w:right="57" w:firstLine="195"/>
      <w:outlineLvl w:val="3"/>
    </w:pPr>
    <w:rPr>
      <w:b/>
    </w:rPr>
  </w:style>
  <w:style w:type="paragraph" w:styleId="5">
    <w:name w:val="heading 5"/>
    <w:basedOn w:val="a"/>
    <w:next w:val="a0"/>
    <w:link w:val="5Char"/>
    <w:qFormat/>
    <w:rsid w:val="001F207B"/>
    <w:pPr>
      <w:keepNext/>
      <w:spacing w:line="480" w:lineRule="auto"/>
      <w:ind w:left="850"/>
      <w:jc w:val="center"/>
      <w:outlineLvl w:val="4"/>
    </w:pPr>
    <w:rPr>
      <w:kern w:val="0"/>
      <w:sz w:val="24"/>
    </w:rPr>
  </w:style>
  <w:style w:type="paragraph" w:styleId="6">
    <w:name w:val="heading 6"/>
    <w:basedOn w:val="a"/>
    <w:next w:val="a0"/>
    <w:link w:val="6Char"/>
    <w:qFormat/>
    <w:rsid w:val="001F207B"/>
    <w:pPr>
      <w:keepNext/>
      <w:spacing w:line="360" w:lineRule="auto"/>
      <w:ind w:left="57" w:right="57" w:firstLine="43"/>
      <w:jc w:val="center"/>
      <w:outlineLvl w:val="5"/>
    </w:pPr>
    <w:rPr>
      <w:b/>
    </w:rPr>
  </w:style>
  <w:style w:type="paragraph" w:styleId="7">
    <w:name w:val="heading 7"/>
    <w:basedOn w:val="a"/>
    <w:next w:val="a0"/>
    <w:link w:val="7Char"/>
    <w:qFormat/>
    <w:rsid w:val="001F207B"/>
    <w:pPr>
      <w:keepNext/>
      <w:autoSpaceDE w:val="0"/>
      <w:autoSpaceDN w:val="0"/>
      <w:jc w:val="center"/>
      <w:outlineLvl w:val="6"/>
    </w:pPr>
    <w:rPr>
      <w:rFonts w:eastAsia="바탕"/>
      <w:b/>
      <w:kern w:val="0"/>
      <w:sz w:val="24"/>
    </w:rPr>
  </w:style>
  <w:style w:type="paragraph" w:styleId="8">
    <w:name w:val="heading 8"/>
    <w:basedOn w:val="a"/>
    <w:next w:val="a0"/>
    <w:link w:val="8Char"/>
    <w:qFormat/>
    <w:rsid w:val="001F207B"/>
    <w:pPr>
      <w:keepNext/>
      <w:spacing w:line="360" w:lineRule="auto"/>
      <w:ind w:left="57" w:right="57"/>
      <w:jc w:val="center"/>
      <w:outlineLvl w:val="7"/>
    </w:pPr>
    <w:rPr>
      <w:b/>
    </w:rPr>
  </w:style>
  <w:style w:type="paragraph" w:styleId="9">
    <w:name w:val="heading 9"/>
    <w:basedOn w:val="a"/>
    <w:next w:val="a0"/>
    <w:link w:val="9Char"/>
    <w:qFormat/>
    <w:rsid w:val="001F207B"/>
    <w:pPr>
      <w:keepNext/>
      <w:spacing w:line="360" w:lineRule="auto"/>
      <w:jc w:val="center"/>
      <w:outlineLvl w:val="8"/>
    </w:pPr>
    <w:rPr>
      <w:color w:val="FF0000"/>
      <w:kern w:val="0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uiPriority w:val="99"/>
    <w:rsid w:val="00573643"/>
    <w:rPr>
      <w:color w:val="0000FF"/>
      <w:u w:val="single"/>
    </w:rPr>
  </w:style>
  <w:style w:type="paragraph" w:styleId="a5">
    <w:name w:val="No Spacing"/>
    <w:uiPriority w:val="1"/>
    <w:qFormat/>
    <w:rsid w:val="00314D34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header"/>
    <w:basedOn w:val="a"/>
    <w:link w:val="Char"/>
    <w:uiPriority w:val="99"/>
    <w:unhideWhenUsed/>
    <w:rsid w:val="009466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6"/>
    <w:uiPriority w:val="99"/>
    <w:rsid w:val="009466FA"/>
    <w:rPr>
      <w:rFonts w:ascii="Times New Roman" w:eastAsia="바탕체" w:hAnsi="Times New Roman" w:cs="Times New Roman"/>
      <w:sz w:val="22"/>
    </w:rPr>
  </w:style>
  <w:style w:type="paragraph" w:styleId="a7">
    <w:name w:val="footer"/>
    <w:basedOn w:val="a"/>
    <w:link w:val="Char0"/>
    <w:uiPriority w:val="99"/>
    <w:unhideWhenUsed/>
    <w:rsid w:val="009466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7"/>
    <w:uiPriority w:val="99"/>
    <w:rsid w:val="009466FA"/>
    <w:rPr>
      <w:rFonts w:ascii="Times New Roman" w:eastAsia="바탕체" w:hAnsi="Times New Roman" w:cs="Times New Roman"/>
      <w:sz w:val="22"/>
    </w:rPr>
  </w:style>
  <w:style w:type="character" w:customStyle="1" w:styleId="1Char">
    <w:name w:val="제목 1 Char"/>
    <w:basedOn w:val="a1"/>
    <w:link w:val="1"/>
    <w:rsid w:val="001F207B"/>
    <w:rPr>
      <w:rFonts w:ascii="Times New Roman" w:eastAsia="바탕체" w:hAnsi="Times New Roman" w:cs="Times New Roman"/>
      <w:sz w:val="28"/>
    </w:rPr>
  </w:style>
  <w:style w:type="character" w:customStyle="1" w:styleId="2Char">
    <w:name w:val="제목 2 Char"/>
    <w:basedOn w:val="a1"/>
    <w:link w:val="2"/>
    <w:rsid w:val="001F207B"/>
    <w:rPr>
      <w:rFonts w:ascii="Times New Roman" w:eastAsia="바탕체" w:hAnsi="Times New Roman" w:cs="Times New Roman"/>
      <w:b/>
      <w:sz w:val="22"/>
    </w:rPr>
  </w:style>
  <w:style w:type="character" w:customStyle="1" w:styleId="3Char">
    <w:name w:val="제목 3 Char"/>
    <w:basedOn w:val="a1"/>
    <w:link w:val="3"/>
    <w:rsid w:val="001F207B"/>
    <w:rPr>
      <w:rFonts w:ascii="Times New Roman" w:eastAsia="바탕체" w:hAnsi="Times New Roman" w:cs="Times New Roman"/>
      <w:b/>
      <w:sz w:val="22"/>
    </w:rPr>
  </w:style>
  <w:style w:type="character" w:customStyle="1" w:styleId="4Char">
    <w:name w:val="제목 4 Char"/>
    <w:basedOn w:val="a1"/>
    <w:link w:val="4"/>
    <w:rsid w:val="001F207B"/>
    <w:rPr>
      <w:rFonts w:ascii="Times New Roman" w:eastAsia="바탕체" w:hAnsi="Times New Roman" w:cs="Times New Roman"/>
      <w:b/>
      <w:sz w:val="22"/>
    </w:rPr>
  </w:style>
  <w:style w:type="character" w:customStyle="1" w:styleId="5Char">
    <w:name w:val="제목 5 Char"/>
    <w:basedOn w:val="a1"/>
    <w:link w:val="5"/>
    <w:rsid w:val="001F207B"/>
    <w:rPr>
      <w:rFonts w:ascii="Times New Roman" w:eastAsia="바탕체" w:hAnsi="Times New Roman" w:cs="Times New Roman"/>
      <w:kern w:val="0"/>
      <w:sz w:val="24"/>
    </w:rPr>
  </w:style>
  <w:style w:type="character" w:customStyle="1" w:styleId="6Char">
    <w:name w:val="제목 6 Char"/>
    <w:basedOn w:val="a1"/>
    <w:link w:val="6"/>
    <w:rsid w:val="001F207B"/>
    <w:rPr>
      <w:rFonts w:ascii="Times New Roman" w:eastAsia="바탕체" w:hAnsi="Times New Roman" w:cs="Times New Roman"/>
      <w:b/>
      <w:sz w:val="22"/>
    </w:rPr>
  </w:style>
  <w:style w:type="character" w:customStyle="1" w:styleId="7Char">
    <w:name w:val="제목 7 Char"/>
    <w:basedOn w:val="a1"/>
    <w:link w:val="7"/>
    <w:rsid w:val="001F207B"/>
    <w:rPr>
      <w:rFonts w:ascii="Times New Roman" w:eastAsia="바탕" w:hAnsi="Times New Roman" w:cs="Times New Roman"/>
      <w:b/>
      <w:kern w:val="0"/>
      <w:sz w:val="24"/>
    </w:rPr>
  </w:style>
  <w:style w:type="character" w:customStyle="1" w:styleId="8Char">
    <w:name w:val="제목 8 Char"/>
    <w:basedOn w:val="a1"/>
    <w:link w:val="8"/>
    <w:rsid w:val="001F207B"/>
    <w:rPr>
      <w:rFonts w:ascii="Times New Roman" w:eastAsia="바탕체" w:hAnsi="Times New Roman" w:cs="Times New Roman"/>
      <w:b/>
      <w:sz w:val="22"/>
    </w:rPr>
  </w:style>
  <w:style w:type="character" w:customStyle="1" w:styleId="9Char">
    <w:name w:val="제목 9 Char"/>
    <w:basedOn w:val="a1"/>
    <w:link w:val="9"/>
    <w:rsid w:val="001F207B"/>
    <w:rPr>
      <w:rFonts w:ascii="Times New Roman" w:eastAsia="바탕체" w:hAnsi="Times New Roman" w:cs="Times New Roman"/>
      <w:color w:val="FF0000"/>
      <w:kern w:val="0"/>
      <w:sz w:val="24"/>
    </w:rPr>
  </w:style>
  <w:style w:type="paragraph" w:styleId="a0">
    <w:name w:val="Normal Indent"/>
    <w:basedOn w:val="a"/>
    <w:rsid w:val="001F207B"/>
    <w:pPr>
      <w:ind w:left="851"/>
    </w:pPr>
  </w:style>
  <w:style w:type="paragraph" w:styleId="a8">
    <w:name w:val="Title"/>
    <w:basedOn w:val="a"/>
    <w:link w:val="Char1"/>
    <w:qFormat/>
    <w:rsid w:val="001F207B"/>
    <w:pPr>
      <w:jc w:val="center"/>
    </w:pPr>
    <w:rPr>
      <w:b/>
      <w:bCs/>
      <w:sz w:val="28"/>
    </w:rPr>
  </w:style>
  <w:style w:type="character" w:customStyle="1" w:styleId="Char1">
    <w:name w:val="제목 Char"/>
    <w:basedOn w:val="a1"/>
    <w:link w:val="a8"/>
    <w:rsid w:val="001F207B"/>
    <w:rPr>
      <w:rFonts w:ascii="Times New Roman" w:eastAsia="바탕체" w:hAnsi="Times New Roman" w:cs="Times New Roman"/>
      <w:b/>
      <w:bCs/>
      <w:sz w:val="28"/>
    </w:rPr>
  </w:style>
  <w:style w:type="paragraph" w:styleId="a9">
    <w:name w:val="Block Text"/>
    <w:basedOn w:val="a"/>
    <w:rsid w:val="001F207B"/>
    <w:pPr>
      <w:ind w:left="57" w:right="57"/>
    </w:pPr>
  </w:style>
  <w:style w:type="paragraph" w:styleId="aa">
    <w:name w:val="Document Map"/>
    <w:basedOn w:val="a"/>
    <w:link w:val="Char2"/>
    <w:semiHidden/>
    <w:rsid w:val="001F207B"/>
    <w:pPr>
      <w:shd w:val="clear" w:color="auto" w:fill="000080"/>
    </w:pPr>
    <w:rPr>
      <w:rFonts w:ascii="Arial" w:eastAsia="돋움체" w:hAnsi="Arial"/>
    </w:rPr>
  </w:style>
  <w:style w:type="character" w:customStyle="1" w:styleId="Char2">
    <w:name w:val="문서 구조 Char"/>
    <w:basedOn w:val="a1"/>
    <w:link w:val="aa"/>
    <w:semiHidden/>
    <w:rsid w:val="001F207B"/>
    <w:rPr>
      <w:rFonts w:ascii="Arial" w:eastAsia="돋움체" w:hAnsi="Arial" w:cs="Times New Roman"/>
      <w:sz w:val="22"/>
      <w:shd w:val="clear" w:color="auto" w:fill="000080"/>
    </w:rPr>
  </w:style>
  <w:style w:type="paragraph" w:styleId="ab">
    <w:name w:val="Body Text"/>
    <w:basedOn w:val="a"/>
    <w:link w:val="Char3"/>
    <w:rsid w:val="001F207B"/>
    <w:pPr>
      <w:ind w:right="57"/>
    </w:pPr>
    <w:rPr>
      <w:color w:val="FF0000"/>
    </w:rPr>
  </w:style>
  <w:style w:type="character" w:customStyle="1" w:styleId="Char3">
    <w:name w:val="본문 Char"/>
    <w:basedOn w:val="a1"/>
    <w:link w:val="ab"/>
    <w:rsid w:val="001F207B"/>
    <w:rPr>
      <w:rFonts w:ascii="Times New Roman" w:eastAsia="바탕체" w:hAnsi="Times New Roman" w:cs="Times New Roman"/>
      <w:color w:val="FF0000"/>
      <w:sz w:val="22"/>
    </w:rPr>
  </w:style>
  <w:style w:type="character" w:styleId="ac">
    <w:name w:val="page number"/>
    <w:basedOn w:val="a1"/>
    <w:rsid w:val="001F207B"/>
  </w:style>
  <w:style w:type="paragraph" w:styleId="ad">
    <w:name w:val="Date"/>
    <w:basedOn w:val="a"/>
    <w:next w:val="a"/>
    <w:link w:val="Char4"/>
    <w:rsid w:val="001F207B"/>
  </w:style>
  <w:style w:type="character" w:customStyle="1" w:styleId="Char4">
    <w:name w:val="날짜 Char"/>
    <w:basedOn w:val="a1"/>
    <w:link w:val="ad"/>
    <w:rsid w:val="001F207B"/>
    <w:rPr>
      <w:rFonts w:ascii="Times New Roman" w:eastAsia="바탕체" w:hAnsi="Times New Roman" w:cs="Times New Roman"/>
      <w:sz w:val="22"/>
    </w:rPr>
  </w:style>
  <w:style w:type="character" w:styleId="ae">
    <w:name w:val="annotation reference"/>
    <w:uiPriority w:val="99"/>
    <w:semiHidden/>
    <w:rsid w:val="001F207B"/>
    <w:rPr>
      <w:sz w:val="16"/>
    </w:rPr>
  </w:style>
  <w:style w:type="paragraph" w:styleId="af">
    <w:name w:val="annotation text"/>
    <w:basedOn w:val="a"/>
    <w:link w:val="Char5"/>
    <w:uiPriority w:val="99"/>
    <w:semiHidden/>
    <w:rsid w:val="001F207B"/>
    <w:pPr>
      <w:jc w:val="left"/>
    </w:pPr>
    <w:rPr>
      <w:rFonts w:ascii="Tahoma" w:hAnsi="Tahoma" w:cs="Tahoma"/>
      <w:color w:val="000000"/>
      <w:sz w:val="16"/>
    </w:rPr>
  </w:style>
  <w:style w:type="character" w:customStyle="1" w:styleId="Char5">
    <w:name w:val="메모 텍스트 Char"/>
    <w:basedOn w:val="a1"/>
    <w:link w:val="af"/>
    <w:uiPriority w:val="99"/>
    <w:semiHidden/>
    <w:rsid w:val="001F207B"/>
    <w:rPr>
      <w:rFonts w:ascii="Tahoma" w:eastAsia="바탕체" w:hAnsi="Tahoma" w:cs="Tahoma"/>
      <w:color w:val="000000"/>
      <w:sz w:val="16"/>
    </w:rPr>
  </w:style>
  <w:style w:type="character" w:styleId="af0">
    <w:name w:val="FollowedHyperlink"/>
    <w:rsid w:val="001F207B"/>
    <w:rPr>
      <w:color w:val="800080"/>
      <w:u w:val="single"/>
    </w:rPr>
  </w:style>
  <w:style w:type="paragraph" w:styleId="af1">
    <w:name w:val="Normal (Web)"/>
    <w:basedOn w:val="a"/>
    <w:rsid w:val="001F207B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f2">
    <w:name w:val="Table Grid"/>
    <w:basedOn w:val="a2"/>
    <w:uiPriority w:val="59"/>
    <w:rsid w:val="001F207B"/>
    <w:pPr>
      <w:spacing w:after="0" w:line="240" w:lineRule="auto"/>
      <w:jc w:val="left"/>
    </w:pPr>
    <w:rPr>
      <w:rFonts w:ascii="맑은 고딕" w:eastAsia="맑은 고딕" w:hAnsi="맑은 고딕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3">
    <w:name w:val="List Paragraph"/>
    <w:basedOn w:val="a"/>
    <w:qFormat/>
    <w:rsid w:val="001F207B"/>
    <w:pPr>
      <w:autoSpaceDE w:val="0"/>
      <w:autoSpaceDN w:val="0"/>
      <w:ind w:leftChars="400" w:left="800"/>
    </w:pPr>
    <w:rPr>
      <w:rFonts w:ascii="맑은 고딕" w:eastAsia="맑은 고딕" w:hAnsi="맑은 고딕"/>
      <w:sz w:val="20"/>
    </w:rPr>
  </w:style>
  <w:style w:type="character" w:customStyle="1" w:styleId="Char6">
    <w:name w:val="풍선 도움말 텍스트 Char"/>
    <w:link w:val="af4"/>
    <w:uiPriority w:val="99"/>
    <w:semiHidden/>
    <w:rsid w:val="001F207B"/>
    <w:rPr>
      <w:rFonts w:ascii="맑은 고딕" w:eastAsia="맑은 고딕" w:hAnsi="맑은 고딕" w:cs="Times New Roman"/>
      <w:sz w:val="18"/>
      <w:szCs w:val="18"/>
    </w:rPr>
  </w:style>
  <w:style w:type="paragraph" w:styleId="af4">
    <w:name w:val="Balloon Text"/>
    <w:basedOn w:val="a"/>
    <w:link w:val="Char6"/>
    <w:uiPriority w:val="99"/>
    <w:semiHidden/>
    <w:unhideWhenUsed/>
    <w:rsid w:val="001F207B"/>
    <w:pPr>
      <w:autoSpaceDE w:val="0"/>
      <w:autoSpaceDN w:val="0"/>
    </w:pPr>
    <w:rPr>
      <w:rFonts w:ascii="맑은 고딕" w:eastAsia="맑은 고딕" w:hAnsi="맑은 고딕"/>
      <w:sz w:val="18"/>
      <w:szCs w:val="18"/>
    </w:rPr>
  </w:style>
  <w:style w:type="character" w:customStyle="1" w:styleId="Char10">
    <w:name w:val="풍선 도움말 텍스트 Char1"/>
    <w:basedOn w:val="a1"/>
    <w:uiPriority w:val="99"/>
    <w:semiHidden/>
    <w:rsid w:val="001F207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F207B"/>
    <w:pPr>
      <w:autoSpaceDE w:val="0"/>
      <w:autoSpaceDN w:val="0"/>
      <w:jc w:val="center"/>
    </w:pPr>
    <w:rPr>
      <w:rFonts w:eastAsia="맑은 고딕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1F207B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1F207B"/>
    <w:pPr>
      <w:autoSpaceDE w:val="0"/>
      <w:autoSpaceDN w:val="0"/>
      <w:spacing w:line="480" w:lineRule="auto"/>
    </w:pPr>
    <w:rPr>
      <w:rFonts w:eastAsia="맑은 고딕"/>
      <w:noProof/>
      <w:sz w:val="24"/>
    </w:rPr>
  </w:style>
  <w:style w:type="character" w:customStyle="1" w:styleId="EndNoteBibliographyChar">
    <w:name w:val="EndNote Bibliography Char"/>
    <w:link w:val="EndNoteBibliography"/>
    <w:rsid w:val="001F207B"/>
    <w:rPr>
      <w:rFonts w:ascii="Times New Roman" w:eastAsia="맑은 고딕" w:hAnsi="Times New Roman" w:cs="Times New Roman"/>
      <w:noProof/>
      <w:sz w:val="24"/>
    </w:rPr>
  </w:style>
  <w:style w:type="character" w:customStyle="1" w:styleId="Char7">
    <w:name w:val="메모 주제 Char"/>
    <w:link w:val="af5"/>
    <w:uiPriority w:val="99"/>
    <w:semiHidden/>
    <w:rsid w:val="001F207B"/>
    <w:rPr>
      <w:rFonts w:ascii="맑은 고딕" w:eastAsia="맑은 고딕" w:hAnsi="맑은 고딕" w:cs="Times New Roman"/>
      <w:b/>
      <w:bCs/>
      <w:sz w:val="22"/>
    </w:rPr>
  </w:style>
  <w:style w:type="paragraph" w:styleId="af5">
    <w:name w:val="annotation subject"/>
    <w:basedOn w:val="af"/>
    <w:next w:val="af"/>
    <w:link w:val="Char7"/>
    <w:uiPriority w:val="99"/>
    <w:semiHidden/>
    <w:unhideWhenUsed/>
    <w:rsid w:val="001F207B"/>
    <w:pPr>
      <w:autoSpaceDE w:val="0"/>
      <w:autoSpaceDN w:val="0"/>
    </w:pPr>
    <w:rPr>
      <w:rFonts w:ascii="맑은 고딕" w:eastAsia="맑은 고딕" w:hAnsi="맑은 고딕" w:cs="Times New Roman"/>
      <w:b/>
      <w:bCs/>
      <w:color w:val="auto"/>
      <w:sz w:val="22"/>
    </w:rPr>
  </w:style>
  <w:style w:type="character" w:customStyle="1" w:styleId="Char11">
    <w:name w:val="메모 주제 Char1"/>
    <w:basedOn w:val="Char5"/>
    <w:uiPriority w:val="99"/>
    <w:semiHidden/>
    <w:rsid w:val="001F207B"/>
    <w:rPr>
      <w:rFonts w:ascii="Tahoma" w:eastAsia="바탕체" w:hAnsi="Tahoma" w:cs="Tahoma"/>
      <w:b/>
      <w:bCs/>
      <w:color w:val="000000"/>
      <w:sz w:val="16"/>
    </w:rPr>
  </w:style>
  <w:style w:type="paragraph" w:styleId="af6">
    <w:name w:val="Revision"/>
    <w:hidden/>
    <w:uiPriority w:val="99"/>
    <w:semiHidden/>
    <w:rsid w:val="001F207B"/>
    <w:pPr>
      <w:spacing w:after="0" w:line="240" w:lineRule="auto"/>
      <w:jc w:val="left"/>
    </w:pPr>
    <w:rPr>
      <w:rFonts w:ascii="Times New Roman" w:eastAsia="바탕체" w:hAnsi="Times New Roman" w:cs="Times New Roman"/>
      <w:sz w:val="22"/>
    </w:rPr>
  </w:style>
  <w:style w:type="character" w:customStyle="1" w:styleId="BibPage">
    <w:name w:val="Bib Page"/>
    <w:rsid w:val="001F207B"/>
    <w:rPr>
      <w:color w:val="903C39"/>
    </w:rPr>
  </w:style>
  <w:style w:type="character" w:customStyle="1" w:styleId="BibVol">
    <w:name w:val="Bib Vol"/>
    <w:rsid w:val="001F207B"/>
    <w:rPr>
      <w:color w:val="2F3699"/>
    </w:rPr>
  </w:style>
  <w:style w:type="character" w:customStyle="1" w:styleId="BibTitle">
    <w:name w:val="Bib Title"/>
    <w:qFormat/>
    <w:rsid w:val="001F207B"/>
    <w:rPr>
      <w:color w:val="00B7EF"/>
    </w:rPr>
  </w:style>
  <w:style w:type="character" w:customStyle="1" w:styleId="BibYear">
    <w:name w:val="Bib Year"/>
    <w:rsid w:val="001F207B"/>
    <w:rPr>
      <w:color w:val="B77540"/>
    </w:rPr>
  </w:style>
  <w:style w:type="character" w:customStyle="1" w:styleId="BibDocTitle">
    <w:name w:val="Bib DocTitle"/>
    <w:qFormat/>
    <w:rsid w:val="001F207B"/>
    <w:rPr>
      <w:color w:val="A29D96"/>
    </w:rPr>
  </w:style>
  <w:style w:type="character" w:customStyle="1" w:styleId="NameGiven">
    <w:name w:val="Name Given"/>
    <w:rsid w:val="001F207B"/>
    <w:rPr>
      <w:color w:val="FFC20E"/>
    </w:rPr>
  </w:style>
  <w:style w:type="character" w:customStyle="1" w:styleId="Name">
    <w:name w:val="Name"/>
    <w:rsid w:val="001F207B"/>
    <w:rPr>
      <w:color w:val="22B14C"/>
    </w:rPr>
  </w:style>
  <w:style w:type="character" w:customStyle="1" w:styleId="Label">
    <w:name w:val="Label"/>
    <w:rsid w:val="001F207B"/>
    <w:rPr>
      <w:color w:val="C0504D"/>
    </w:rPr>
  </w:style>
  <w:style w:type="paragraph" w:customStyle="1" w:styleId="commentcontentpara">
    <w:name w:val="commentcontentpara"/>
    <w:basedOn w:val="a"/>
    <w:rsid w:val="00803879"/>
    <w:pPr>
      <w:widowControl/>
      <w:wordWrap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fontstyle01">
    <w:name w:val="fontstyle01"/>
    <w:basedOn w:val="a1"/>
    <w:rsid w:val="007816D2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1"/>
    <w:rsid w:val="00E16589"/>
    <w:rPr>
      <w:rFonts w:ascii="AdvTT828a13e4.I" w:hAnsi="AdvTT828a13e4.I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10">
    <w:name w:val="확인되지 않은 멘션1"/>
    <w:basedOn w:val="a1"/>
    <w:uiPriority w:val="99"/>
    <w:semiHidden/>
    <w:unhideWhenUsed/>
    <w:rsid w:val="009968B5"/>
    <w:rPr>
      <w:color w:val="605E5C"/>
      <w:shd w:val="clear" w:color="auto" w:fill="E1DFDD"/>
    </w:rPr>
  </w:style>
  <w:style w:type="character" w:customStyle="1" w:styleId="20">
    <w:name w:val="확인되지 않은 멘션2"/>
    <w:basedOn w:val="a1"/>
    <w:uiPriority w:val="99"/>
    <w:semiHidden/>
    <w:unhideWhenUsed/>
    <w:rsid w:val="00E71A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6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4CF1DC8E10E02B47834393417D9E1FF9" ma:contentTypeVersion="10" ma:contentTypeDescription="새 문서를 만듭니다." ma:contentTypeScope="" ma:versionID="30af2c8e51aad222a4aac850af7172ad">
  <xsd:schema xmlns:xsd="http://www.w3.org/2001/XMLSchema" xmlns:xs="http://www.w3.org/2001/XMLSchema" xmlns:p="http://schemas.microsoft.com/office/2006/metadata/properties" xmlns:ns3="92969d4d-6aa1-4ad4-af2c-42c39dfacd0c" targetNamespace="http://schemas.microsoft.com/office/2006/metadata/properties" ma:root="true" ma:fieldsID="cb44a3d4d13100aa58e060caef3f9f3b" ns3:_="">
    <xsd:import namespace="92969d4d-6aa1-4ad4-af2c-42c39dfacd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969d4d-6aa1-4ad4-af2c-42c39dfacd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7164E4E-053F-43F9-BBF6-62DD4F58937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60D896C-50B7-4D11-A147-E2FB21116F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43A518-0D03-433D-A78D-D347E769EB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969d4d-6aa1-4ad4-af2c-42c39dfacd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630B7BD-F92B-44B4-82F6-C779F0B01BF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Hui Cho</dc:creator>
  <cp:keywords/>
  <dc:description/>
  <cp:lastModifiedBy>SUNGHYUN CHO</cp:lastModifiedBy>
  <cp:revision>11</cp:revision>
  <cp:lastPrinted>2022-08-02T11:30:00Z</cp:lastPrinted>
  <dcterms:created xsi:type="dcterms:W3CDTF">2022-10-12T06:29:00Z</dcterms:created>
  <dcterms:modified xsi:type="dcterms:W3CDTF">2024-05-30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F1DC8E10E02B47834393417D9E1FF9</vt:lpwstr>
  </property>
  <property fmtid="{D5CDD505-2E9C-101B-9397-08002B2CF9AE}" pid="3" name="Fasoo_Trace_ID">
    <vt:lpwstr>eyJub2RlMSI6eyJkc2QiOiIwMTAwMDAwMDAwMDAyODU3IiwibG9nVGltZSI6IjIwMjItMDktMjlUMDA6MzU6NTlaIiwicElEIjoiMSIsInRyYWNlSWQiOiJEMTNFMUFEQzM1MEVFODdCOTFBNjQ0OTMxNTE3MzIwMSIsInVzZXJDb2RlIjoiTTIwMDA1OCJ9LCJub2RlMiI6eyJkc2QiOiIwMTAwMDAwMDAwMDAyODU3IiwibG9nVGltZSI6IjI</vt:lpwstr>
  </property>
</Properties>
</file>